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E341F" w14:textId="37FD65FB" w:rsidR="007553CF" w:rsidRPr="00F90E03" w:rsidRDefault="00DA1366" w:rsidP="007553CF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>ppendix</w:t>
      </w:r>
      <w:r w:rsidR="007553CF">
        <w:rPr>
          <w:rFonts w:ascii="Times New Roman" w:hAnsi="Times New Roman" w:cs="Times New Roman" w:hint="eastAsia"/>
          <w:szCs w:val="20"/>
        </w:rPr>
        <w:t xml:space="preserve">. </w:t>
      </w:r>
      <w:r w:rsidR="002129D4">
        <w:rPr>
          <w:rFonts w:ascii="Times New Roman" w:hAnsi="Times New Roman" w:cs="Times New Roman" w:hint="eastAsia"/>
          <w:szCs w:val="20"/>
        </w:rPr>
        <w:t>Full version of u</w:t>
      </w:r>
      <w:r w:rsidR="002129D4" w:rsidRPr="00895B0B">
        <w:rPr>
          <w:rFonts w:ascii="Times New Roman" w:hAnsi="Times New Roman" w:cs="Times New Roman"/>
          <w:szCs w:val="20"/>
        </w:rPr>
        <w:t>nivariate and multivariate logistic regression analys</w:t>
      </w:r>
      <w:r w:rsidR="002129D4">
        <w:rPr>
          <w:rFonts w:ascii="Times New Roman" w:hAnsi="Times New Roman" w:cs="Times New Roman"/>
          <w:szCs w:val="20"/>
        </w:rPr>
        <w:t xml:space="preserve">es for predicting </w:t>
      </w:r>
      <w:r w:rsidR="002129D4" w:rsidRPr="005F5F6C">
        <w:rPr>
          <w:rFonts w:ascii="Times New Roman" w:hAnsi="Times New Roman" w:cs="Times New Roman"/>
          <w:szCs w:val="20"/>
        </w:rPr>
        <w:t>patients without</w:t>
      </w:r>
      <w:r w:rsidR="002129D4">
        <w:rPr>
          <w:rFonts w:ascii="Times New Roman" w:hAnsi="Times New Roman" w:cs="Times New Roman"/>
          <w:szCs w:val="20"/>
        </w:rPr>
        <w:t xml:space="preserve"> </w:t>
      </w:r>
      <w:r w:rsidR="002129D4">
        <w:rPr>
          <w:rFonts w:ascii="Times New Roman" w:hAnsi="Times New Roman" w:cs="Times New Roman" w:hint="eastAsia"/>
          <w:szCs w:val="20"/>
        </w:rPr>
        <w:t>p</w:t>
      </w:r>
      <w:r w:rsidR="002129D4">
        <w:rPr>
          <w:rFonts w:ascii="Times New Roman" w:hAnsi="Times New Roman" w:cs="Times New Roman"/>
          <w:szCs w:val="20"/>
        </w:rPr>
        <w:t>reoperative</w:t>
      </w:r>
      <w:r w:rsidR="002129D4" w:rsidRPr="005F5F6C">
        <w:rPr>
          <w:rFonts w:ascii="Times New Roman" w:hAnsi="Times New Roman" w:cs="Times New Roman"/>
          <w:szCs w:val="20"/>
        </w:rPr>
        <w:t xml:space="preserve"> </w:t>
      </w:r>
      <w:r w:rsidR="002129D4">
        <w:rPr>
          <w:rFonts w:ascii="Times New Roman" w:hAnsi="Times New Roman" w:cs="Times New Roman"/>
          <w:szCs w:val="20"/>
        </w:rPr>
        <w:t xml:space="preserve">functional </w:t>
      </w:r>
      <w:r w:rsidR="002129D4" w:rsidRPr="005F5F6C">
        <w:rPr>
          <w:rFonts w:ascii="Times New Roman" w:hAnsi="Times New Roman" w:cs="Times New Roman"/>
          <w:szCs w:val="20"/>
        </w:rPr>
        <w:t>stooping posture</w:t>
      </w:r>
      <w:r w:rsidR="002129D4">
        <w:rPr>
          <w:rFonts w:ascii="Times New Roman" w:hAnsi="Times New Roman" w:cs="Times New Roman"/>
          <w:szCs w:val="20"/>
        </w:rPr>
        <w:t>.</w:t>
      </w:r>
    </w:p>
    <w:tbl>
      <w:tblPr>
        <w:tblpPr w:leftFromText="142" w:rightFromText="142" w:vertAnchor="text" w:horzAnchor="margin" w:tblpY="2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89"/>
        <w:gridCol w:w="2126"/>
        <w:gridCol w:w="850"/>
        <w:gridCol w:w="2127"/>
        <w:gridCol w:w="850"/>
      </w:tblGrid>
      <w:tr w:rsidR="007553CF" w:rsidRPr="00895B0B" w14:paraId="6DBF50DB" w14:textId="77777777" w:rsidTr="00703BBB">
        <w:trPr>
          <w:trHeight w:val="303"/>
        </w:trPr>
        <w:tc>
          <w:tcPr>
            <w:tcW w:w="2689" w:type="dxa"/>
            <w:vMerge w:val="restart"/>
            <w:vAlign w:val="center"/>
          </w:tcPr>
          <w:p w14:paraId="6A623BD6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559E71E2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895B0B">
              <w:rPr>
                <w:rFonts w:ascii="Times New Roman" w:hAnsi="Times New Roman" w:cs="Times New Roman"/>
                <w:bCs/>
                <w:szCs w:val="20"/>
              </w:rPr>
              <w:t>Univariate analysis</w:t>
            </w:r>
          </w:p>
        </w:tc>
        <w:tc>
          <w:tcPr>
            <w:tcW w:w="2977" w:type="dxa"/>
            <w:gridSpan w:val="2"/>
            <w:vAlign w:val="center"/>
          </w:tcPr>
          <w:p w14:paraId="3A83CF95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895B0B">
              <w:rPr>
                <w:rFonts w:ascii="Times New Roman" w:hAnsi="Times New Roman" w:cs="Times New Roman"/>
                <w:bCs/>
                <w:szCs w:val="20"/>
              </w:rPr>
              <w:t>Multivariate analysis</w:t>
            </w:r>
          </w:p>
        </w:tc>
      </w:tr>
      <w:tr w:rsidR="007553CF" w:rsidRPr="00895B0B" w14:paraId="0B5876A1" w14:textId="77777777" w:rsidTr="00703BBB">
        <w:trPr>
          <w:trHeight w:val="303"/>
        </w:trPr>
        <w:tc>
          <w:tcPr>
            <w:tcW w:w="2689" w:type="dxa"/>
            <w:vMerge/>
            <w:vAlign w:val="center"/>
          </w:tcPr>
          <w:p w14:paraId="5F8DD792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F93D92C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895B0B">
              <w:rPr>
                <w:rFonts w:ascii="Times New Roman" w:eastAsia="맑은 고딕" w:hAnsi="Times New Roman" w:cs="Times New Roman"/>
                <w:szCs w:val="20"/>
              </w:rPr>
              <w:t>Odds ratio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F64B8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F538F3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895B0B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2127" w:type="dxa"/>
            <w:vAlign w:val="center"/>
          </w:tcPr>
          <w:p w14:paraId="71C7CAB8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895B0B">
              <w:rPr>
                <w:rFonts w:ascii="Times New Roman" w:hAnsi="Times New Roman" w:cs="Times New Roman"/>
                <w:bCs/>
                <w:szCs w:val="20"/>
              </w:rPr>
              <w:t>Odds ratio (95% CI)</w:t>
            </w:r>
          </w:p>
        </w:tc>
        <w:tc>
          <w:tcPr>
            <w:tcW w:w="850" w:type="dxa"/>
            <w:vAlign w:val="center"/>
          </w:tcPr>
          <w:p w14:paraId="18B8F9EB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F538F3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895B0B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</w:tr>
      <w:tr w:rsidR="007553CF" w:rsidRPr="00895B0B" w14:paraId="75B5E364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5BCBB230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95B0B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7FC204" w14:textId="50716225" w:rsidR="007553CF" w:rsidRPr="002D0FFA" w:rsidRDefault="007553CF" w:rsidP="00DE7108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42E07B" w14:textId="60DD3483" w:rsidR="007553CF" w:rsidRPr="002D0FFA" w:rsidRDefault="00F728DA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  <w:r w:rsidR="00A826B2">
              <w:rPr>
                <w:rFonts w:ascii="Times New Roman" w:hAnsi="Times New Roman" w:cs="Times New Roman" w:hint="eastAsia"/>
                <w:szCs w:val="20"/>
              </w:rPr>
              <w:t>61</w:t>
            </w:r>
          </w:p>
        </w:tc>
        <w:tc>
          <w:tcPr>
            <w:tcW w:w="2127" w:type="dxa"/>
            <w:vAlign w:val="center"/>
          </w:tcPr>
          <w:p w14:paraId="10AA9E09" w14:textId="06926CFA" w:rsidR="007553CF" w:rsidRPr="00806EF1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7D8074" w14:textId="48C34748" w:rsidR="007553CF" w:rsidRPr="00024D88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553CF" w:rsidRPr="00895B0B" w14:paraId="345F3F6E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5DE159E7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95B0B">
              <w:rPr>
                <w:rFonts w:ascii="Times New Roman" w:hAnsi="Times New Roman" w:cs="Times New Roman"/>
                <w:szCs w:val="20"/>
              </w:rPr>
              <w:t>Sex (ma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42E662" w14:textId="7A6708CB" w:rsidR="007553CF" w:rsidRPr="00895B0B" w:rsidRDefault="007553CF" w:rsidP="00DE7108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8D13EC" w14:textId="1BB9B622" w:rsidR="007553CF" w:rsidRPr="00895B0B" w:rsidRDefault="008E0749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090</w:t>
            </w:r>
          </w:p>
        </w:tc>
        <w:tc>
          <w:tcPr>
            <w:tcW w:w="2127" w:type="dxa"/>
            <w:vAlign w:val="center"/>
          </w:tcPr>
          <w:p w14:paraId="6D4201CC" w14:textId="2D96AEFE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4BF0BD" w14:textId="6576CA57" w:rsidR="007553CF" w:rsidRPr="00024D88" w:rsidRDefault="00FA4D09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72</w:t>
            </w:r>
          </w:p>
        </w:tc>
      </w:tr>
      <w:tr w:rsidR="007553CF" w:rsidRPr="00895B0B" w14:paraId="4757D4D1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45111E5A" w14:textId="77777777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C62FCC" w14:textId="1F7F9861" w:rsidR="007553CF" w:rsidRPr="00895B0B" w:rsidRDefault="007553CF" w:rsidP="00DE7108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247B6E" w14:textId="17A1BB54" w:rsidR="007553CF" w:rsidRPr="00DF652C" w:rsidRDefault="00881352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72</w:t>
            </w:r>
          </w:p>
        </w:tc>
        <w:tc>
          <w:tcPr>
            <w:tcW w:w="2127" w:type="dxa"/>
            <w:vAlign w:val="center"/>
          </w:tcPr>
          <w:p w14:paraId="049FE808" w14:textId="09F8EC9C" w:rsidR="007553CF" w:rsidRPr="00895B0B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952FCF" w14:textId="592889C3" w:rsidR="007553CF" w:rsidRPr="00024D88" w:rsidRDefault="007553CF" w:rsidP="00993CA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531E" w:rsidRPr="00895B0B" w14:paraId="4D1BC759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422B07C3" w14:textId="58587127" w:rsidR="0034531E" w:rsidRPr="00895B0B" w:rsidRDefault="001A1972" w:rsidP="0034531E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-level </w:t>
            </w:r>
            <w:r w:rsidR="000544E4">
              <w:rPr>
                <w:rFonts w:ascii="Times New Roman" w:hAnsi="Times New Roman" w:cs="Times New Roman"/>
                <w:szCs w:val="20"/>
              </w:rPr>
              <w:t>OLIF</w:t>
            </w:r>
            <w:r w:rsidR="009C5BEA" w:rsidRPr="00895B0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D5A7B9" w14:textId="53F8E6A3" w:rsidR="0034531E" w:rsidRPr="00895B0B" w:rsidRDefault="0034531E" w:rsidP="0034531E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901C8E" w14:textId="2A3A4A01" w:rsidR="0034531E" w:rsidRDefault="00BC599F" w:rsidP="00CB5521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1</w:t>
            </w:r>
          </w:p>
        </w:tc>
        <w:tc>
          <w:tcPr>
            <w:tcW w:w="2127" w:type="dxa"/>
            <w:vAlign w:val="center"/>
          </w:tcPr>
          <w:p w14:paraId="75A43DD6" w14:textId="64349CF0" w:rsidR="0034531E" w:rsidRPr="00765D38" w:rsidRDefault="0034531E" w:rsidP="0034531E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E53B2C" w14:textId="3E5529E2" w:rsidR="0034531E" w:rsidRPr="00765D38" w:rsidRDefault="0034531E" w:rsidP="0034531E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C6331" w:rsidRPr="00895B0B" w14:paraId="4DA70EFC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0F8C2DBF" w14:textId="6DEEFEC4" w:rsidR="006C6331" w:rsidRPr="00895B0B" w:rsidRDefault="0034531E" w:rsidP="006C6331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vi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C3A75F" w14:textId="77777777" w:rsidR="006C6331" w:rsidRPr="00895B0B" w:rsidRDefault="006C6331" w:rsidP="006C6331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F896B7" w14:textId="571CD761" w:rsidR="006C6331" w:rsidRDefault="000E72DE" w:rsidP="006C6331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17</w:t>
            </w:r>
          </w:p>
        </w:tc>
        <w:tc>
          <w:tcPr>
            <w:tcW w:w="2127" w:type="dxa"/>
            <w:vAlign w:val="center"/>
          </w:tcPr>
          <w:p w14:paraId="5EBAD4F4" w14:textId="77777777" w:rsidR="006C6331" w:rsidRPr="00895B0B" w:rsidRDefault="006C6331" w:rsidP="006C6331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8872C0" w14:textId="602F6C2C" w:rsidR="006C6331" w:rsidRPr="00CA459F" w:rsidRDefault="006C6331" w:rsidP="006C6331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E09" w:rsidRPr="00895B0B" w14:paraId="232362E7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28129BD2" w14:textId="036AFE6B" w:rsidR="00DF5E09" w:rsidRDefault="003B4FD0" w:rsidP="00E153B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resence of </w:t>
            </w:r>
            <w:proofErr w:type="spellStart"/>
            <w:r w:rsidR="00E153BB">
              <w:rPr>
                <w:rFonts w:ascii="Times New Roman" w:hAnsi="Times New Roman" w:cs="Times New Roman"/>
                <w:szCs w:val="20"/>
              </w:rPr>
              <w:t>s</w:t>
            </w:r>
            <w:r w:rsidR="001B281F">
              <w:rPr>
                <w:rFonts w:ascii="Times New Roman" w:hAnsi="Times New Roman" w:cs="Times New Roman" w:hint="eastAsia"/>
                <w:szCs w:val="20"/>
              </w:rPr>
              <w:t>pondylo</w:t>
            </w:r>
            <w:r w:rsidR="001B281F">
              <w:rPr>
                <w:rFonts w:ascii="Times New Roman" w:hAnsi="Times New Roman" w:cs="Times New Roman"/>
                <w:szCs w:val="20"/>
              </w:rPr>
              <w:t>l</w:t>
            </w:r>
            <w:r w:rsidR="007B75FA">
              <w:rPr>
                <w:rFonts w:ascii="Times New Roman" w:hAnsi="Times New Roman" w:cs="Times New Roman"/>
                <w:szCs w:val="20"/>
              </w:rPr>
              <w:t>ytic</w:t>
            </w:r>
            <w:proofErr w:type="spellEnd"/>
            <w:r w:rsidR="007B75FA">
              <w:rPr>
                <w:rFonts w:ascii="Times New Roman" w:hAnsi="Times New Roman" w:cs="Times New Roman"/>
                <w:szCs w:val="20"/>
              </w:rPr>
              <w:t xml:space="preserve"> spondylolisthesis</w:t>
            </w:r>
            <w:r w:rsidR="005D7E36">
              <w:rPr>
                <w:rFonts w:ascii="Times New Roman" w:hAnsi="Times New Roman" w:cs="Times New Roman"/>
                <w:szCs w:val="20"/>
              </w:rPr>
              <w:t xml:space="preserve"> in index surgical lev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F0A133" w14:textId="13C03170" w:rsidR="00DF5E09" w:rsidRPr="002D0FFA" w:rsidRDefault="00DF5E09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652087" w14:textId="075A8E81" w:rsidR="00DF5E09" w:rsidRPr="00DD1603" w:rsidRDefault="009712D8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0.999</w:t>
            </w:r>
          </w:p>
        </w:tc>
        <w:tc>
          <w:tcPr>
            <w:tcW w:w="2127" w:type="dxa"/>
            <w:vAlign w:val="center"/>
          </w:tcPr>
          <w:p w14:paraId="509DD6C0" w14:textId="18C468FE" w:rsidR="00DF5E09" w:rsidRPr="00824EAF" w:rsidRDefault="00DF5E09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445951" w14:textId="2B5C8E1B" w:rsidR="00DF5E09" w:rsidRPr="00824EAF" w:rsidRDefault="00DF5E09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177AD3" w:rsidRPr="00895B0B" w14:paraId="6EE4D148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127379B7" w14:textId="45462B5D" w:rsidR="00177AD3" w:rsidRPr="00895B0B" w:rsidRDefault="00EA18E7" w:rsidP="00177AD3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operative P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110990" w14:textId="77777777" w:rsidR="00177AD3" w:rsidRPr="00494796" w:rsidRDefault="00177AD3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A8E055" w14:textId="1F6605C4" w:rsidR="00177AD3" w:rsidRPr="00307506" w:rsidRDefault="00A1111D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4</w:t>
            </w:r>
          </w:p>
        </w:tc>
        <w:tc>
          <w:tcPr>
            <w:tcW w:w="2127" w:type="dxa"/>
            <w:vAlign w:val="center"/>
          </w:tcPr>
          <w:p w14:paraId="3CB30302" w14:textId="77777777" w:rsidR="00177AD3" w:rsidRPr="00895B0B" w:rsidRDefault="00177AD3" w:rsidP="00177AD3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A872D62" w14:textId="577386B6" w:rsidR="00177AD3" w:rsidRPr="00895B0B" w:rsidRDefault="00177AD3" w:rsidP="005C4E2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EA18E7" w:rsidRPr="00895B0B" w14:paraId="5EBE168E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6777CD88" w14:textId="6F24B1DA" w:rsidR="00EA18E7" w:rsidRDefault="00EA18E7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operative L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14D7E8" w14:textId="09891500" w:rsidR="00EA18E7" w:rsidRPr="00494796" w:rsidRDefault="00EA18E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ABE901" w14:textId="790998ED" w:rsidR="00EA18E7" w:rsidRDefault="00A727B8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7</w:t>
            </w:r>
          </w:p>
        </w:tc>
        <w:tc>
          <w:tcPr>
            <w:tcW w:w="2127" w:type="dxa"/>
            <w:vAlign w:val="center"/>
          </w:tcPr>
          <w:p w14:paraId="3A167972" w14:textId="77777777" w:rsidR="00EA18E7" w:rsidRPr="00895B0B" w:rsidRDefault="00EA18E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3DD918" w14:textId="0FB7C133" w:rsidR="00EA18E7" w:rsidRPr="00895B0B" w:rsidRDefault="00603A9C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699</w:t>
            </w:r>
          </w:p>
        </w:tc>
      </w:tr>
      <w:tr w:rsidR="00EA18E7" w:rsidRPr="00895B0B" w14:paraId="4DBFA8D0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07A04A89" w14:textId="10FBDB6B" w:rsidR="00EA18E7" w:rsidRPr="00895B0B" w:rsidRDefault="00EA18E7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C041C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18"/>
              </w:rPr>
              <w:t xml:space="preserve">Preoperative PI </w:t>
            </w:r>
            <w:r w:rsidRPr="00C041C3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18"/>
              </w:rPr>
              <w:t xml:space="preserve">minus </w:t>
            </w:r>
            <w:r w:rsidRPr="00C041C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18"/>
              </w:rPr>
              <w:t>L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58195A" w14:textId="11C65DD3" w:rsidR="00EA18E7" w:rsidRPr="00494796" w:rsidRDefault="00A727B8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962 (0.934</w:t>
            </w:r>
            <w:r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.99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D15248" w14:textId="2DD8C3BD" w:rsidR="00EA18E7" w:rsidRPr="00494796" w:rsidRDefault="00A727B8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2127" w:type="dxa"/>
            <w:vAlign w:val="center"/>
          </w:tcPr>
          <w:p w14:paraId="124E8407" w14:textId="77777777" w:rsidR="00EA18E7" w:rsidRPr="00895B0B" w:rsidRDefault="00EA18E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2BBB5C" w14:textId="622C99C2" w:rsidR="00EA18E7" w:rsidRPr="00895B0B" w:rsidRDefault="00603A9C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590</w:t>
            </w:r>
          </w:p>
        </w:tc>
      </w:tr>
      <w:tr w:rsidR="00B02CAA" w:rsidRPr="00895B0B" w14:paraId="1E4E359F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69B4B11F" w14:textId="352766EE" w:rsidR="00B02CAA" w:rsidRDefault="00B02CAA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operative P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FBEF2B" w14:textId="0921A33B" w:rsidR="00B02CAA" w:rsidRPr="00494796" w:rsidRDefault="00B02CAA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131699" w14:textId="352E02E9" w:rsidR="00B02CAA" w:rsidRDefault="0051288A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2</w:t>
            </w:r>
          </w:p>
        </w:tc>
        <w:tc>
          <w:tcPr>
            <w:tcW w:w="2127" w:type="dxa"/>
            <w:vAlign w:val="center"/>
          </w:tcPr>
          <w:p w14:paraId="0E56941F" w14:textId="77777777" w:rsidR="00B02CAA" w:rsidRPr="00895B0B" w:rsidRDefault="00B02CAA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7D2702" w14:textId="0009DFC4" w:rsidR="00B02CAA" w:rsidRPr="00895B0B" w:rsidRDefault="00603A9C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457</w:t>
            </w:r>
          </w:p>
        </w:tc>
      </w:tr>
      <w:tr w:rsidR="00086444" w:rsidRPr="00895B0B" w14:paraId="6C17E9F7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651FE966" w14:textId="59654CA6" w:rsidR="00086444" w:rsidRDefault="00086444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operative S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49D83B" w14:textId="77777777" w:rsidR="00086444" w:rsidRDefault="00086444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F911AB" w14:textId="6C529153" w:rsidR="00086444" w:rsidRDefault="00486EFE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84</w:t>
            </w:r>
          </w:p>
        </w:tc>
        <w:tc>
          <w:tcPr>
            <w:tcW w:w="2127" w:type="dxa"/>
            <w:vAlign w:val="center"/>
          </w:tcPr>
          <w:p w14:paraId="4127BCD7" w14:textId="77777777" w:rsidR="00086444" w:rsidRPr="00895B0B" w:rsidRDefault="00086444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84575A" w14:textId="6A7FB7F1" w:rsidR="00086444" w:rsidRPr="00895B0B" w:rsidRDefault="00086444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A5E77" w:rsidRPr="00895B0B" w14:paraId="1AA63A82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55D4E648" w14:textId="348654DE" w:rsidR="006A5E77" w:rsidRDefault="006A5E77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operative T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932A33" w14:textId="7CCBFDB3" w:rsidR="006A5E77" w:rsidRPr="00494796" w:rsidRDefault="00486EFE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40 (1.005</w:t>
            </w:r>
            <w:r w:rsidR="00DE5AF1"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.0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C6E2C3" w14:textId="713A93EA" w:rsidR="006A5E77" w:rsidRDefault="00486EFE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4</w:t>
            </w:r>
          </w:p>
        </w:tc>
        <w:tc>
          <w:tcPr>
            <w:tcW w:w="2127" w:type="dxa"/>
            <w:vAlign w:val="center"/>
          </w:tcPr>
          <w:p w14:paraId="2BF60C76" w14:textId="7D0EECE5" w:rsidR="006A5E77" w:rsidRPr="00824EAF" w:rsidRDefault="00F47A8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037 (1.002</w:t>
            </w:r>
            <w:r w:rsidRPr="00F47A8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—</w:t>
            </w:r>
            <w:r w:rsidRPr="00F47A87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.073)</w:t>
            </w:r>
          </w:p>
        </w:tc>
        <w:tc>
          <w:tcPr>
            <w:tcW w:w="850" w:type="dxa"/>
            <w:vAlign w:val="center"/>
          </w:tcPr>
          <w:p w14:paraId="1948D87F" w14:textId="4C359E6D" w:rsidR="006A5E77" w:rsidRPr="00824EAF" w:rsidRDefault="00F47A8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.038</w:t>
            </w:r>
          </w:p>
        </w:tc>
      </w:tr>
      <w:tr w:rsidR="00350032" w:rsidRPr="00895B0B" w14:paraId="4703B255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1D9F59EF" w14:textId="6ABF9ABF" w:rsidR="00350032" w:rsidRDefault="00350032" w:rsidP="00EA18E7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operative SV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49E0CC" w14:textId="38623152" w:rsidR="00350032" w:rsidRPr="00494796" w:rsidRDefault="00461590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985 (0.972</w:t>
            </w:r>
            <w:r w:rsidR="00DE5AF1"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.99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1A3B5" w14:textId="6E0B186C" w:rsidR="00350032" w:rsidRDefault="00461590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  <w:tc>
          <w:tcPr>
            <w:tcW w:w="2127" w:type="dxa"/>
            <w:vAlign w:val="center"/>
          </w:tcPr>
          <w:p w14:paraId="37326066" w14:textId="320F60C6" w:rsidR="00350032" w:rsidRPr="00B068A0" w:rsidRDefault="008727E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0.986 (0.972</w:t>
            </w:r>
            <w:r w:rsidRPr="00E25195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—</w:t>
            </w:r>
            <w:r w:rsidRPr="00E25195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.999)</w:t>
            </w:r>
          </w:p>
        </w:tc>
        <w:tc>
          <w:tcPr>
            <w:tcW w:w="850" w:type="dxa"/>
            <w:vAlign w:val="center"/>
          </w:tcPr>
          <w:p w14:paraId="22A8F675" w14:textId="7084FFDE" w:rsidR="00350032" w:rsidRPr="00B068A0" w:rsidRDefault="008727E7" w:rsidP="00EA18E7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0.036</w:t>
            </w:r>
          </w:p>
        </w:tc>
      </w:tr>
      <w:tr w:rsidR="00856E1B" w:rsidRPr="00895B0B" w14:paraId="1689555D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03F57A95" w14:textId="0E8F122D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18"/>
              </w:rPr>
              <w:t>Preoperative RL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6C5B40" w14:textId="21B91022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40 (1.007</w:t>
            </w:r>
            <w:r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.0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F59E24" w14:textId="53AC9C4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7</w:t>
            </w:r>
          </w:p>
        </w:tc>
        <w:tc>
          <w:tcPr>
            <w:tcW w:w="2127" w:type="dxa"/>
            <w:vAlign w:val="center"/>
          </w:tcPr>
          <w:p w14:paraId="17C0702C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9BF817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856E1B" w:rsidRPr="00895B0B" w14:paraId="204AFF6B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6E2A0704" w14:textId="1FF424EA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18"/>
              </w:rPr>
              <w:t>Preoperative LD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5C234E" w14:textId="7777777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C3551B" w14:textId="7438E5AB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27</w:t>
            </w:r>
          </w:p>
        </w:tc>
        <w:tc>
          <w:tcPr>
            <w:tcW w:w="2127" w:type="dxa"/>
            <w:vAlign w:val="center"/>
          </w:tcPr>
          <w:p w14:paraId="0AA4CA9F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FDF91F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856E1B" w:rsidRPr="00895B0B" w14:paraId="5B09C32A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41656C9B" w14:textId="45CFC7F5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18"/>
              </w:rPr>
              <w:t>Preoperative RPV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045A30" w14:textId="7777777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04C226" w14:textId="4F36DF24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3</w:t>
            </w:r>
          </w:p>
        </w:tc>
        <w:tc>
          <w:tcPr>
            <w:tcW w:w="2127" w:type="dxa"/>
            <w:vAlign w:val="center"/>
          </w:tcPr>
          <w:p w14:paraId="4E98F60F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247783" w14:textId="5BC911EF" w:rsidR="00856E1B" w:rsidRPr="00603A9C" w:rsidRDefault="00603A9C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 w:rsidRPr="00603A9C">
              <w:rPr>
                <w:rFonts w:ascii="Times New Roman" w:hAnsi="Times New Roman" w:cs="Times New Roman" w:hint="eastAsia"/>
                <w:szCs w:val="20"/>
              </w:rPr>
              <w:t>0.356</w:t>
            </w:r>
          </w:p>
        </w:tc>
      </w:tr>
      <w:tr w:rsidR="00856E1B" w:rsidRPr="00895B0B" w14:paraId="3C84451A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34992FC4" w14:textId="071B3974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18"/>
              </w:rPr>
              <w:t>Preoperative G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CA30EA" w14:textId="3A77D4A8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956 (0.920</w:t>
            </w:r>
            <w:r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.99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3827C" w14:textId="22260FBE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2127" w:type="dxa"/>
            <w:vAlign w:val="center"/>
          </w:tcPr>
          <w:p w14:paraId="1D71A418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B0E66A" w14:textId="7BD669BF" w:rsidR="00856E1B" w:rsidRPr="00603A9C" w:rsidRDefault="00603A9C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 w:rsidRPr="00603A9C">
              <w:rPr>
                <w:rFonts w:ascii="Times New Roman" w:hAnsi="Times New Roman" w:cs="Times New Roman" w:hint="eastAsia"/>
                <w:szCs w:val="20"/>
              </w:rPr>
              <w:t>0.446</w:t>
            </w:r>
          </w:p>
        </w:tc>
      </w:tr>
      <w:tr w:rsidR="00856E1B" w:rsidRPr="00895B0B" w14:paraId="558D2894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73419D52" w14:textId="130FBAB2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operative US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3D523E" w14:textId="7ECCD888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 w:hint="eastAsia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103 (1.001</w:t>
            </w:r>
            <w:r>
              <w:rPr>
                <w:rFonts w:ascii="Times New Roman" w:eastAsia="맑은 고딕" w:hAnsi="Times New Roman" w:cs="Times New Roman"/>
                <w:szCs w:val="20"/>
              </w:rPr>
              <w:t>—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.2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8ED50" w14:textId="2ED773D4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9</w:t>
            </w:r>
          </w:p>
        </w:tc>
        <w:tc>
          <w:tcPr>
            <w:tcW w:w="2127" w:type="dxa"/>
            <w:vAlign w:val="center"/>
          </w:tcPr>
          <w:p w14:paraId="0E04F945" w14:textId="77777777" w:rsidR="00856E1B" w:rsidRPr="00D31035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DB926C" w14:textId="65A27F5F" w:rsidR="00856E1B" w:rsidRPr="00D31035" w:rsidRDefault="00603A9C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458</w:t>
            </w:r>
          </w:p>
        </w:tc>
      </w:tr>
      <w:tr w:rsidR="00856E1B" w:rsidRPr="00895B0B" w14:paraId="3BE7A9AE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761937D5" w14:textId="5D7A034C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operative LS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7FD652" w14:textId="7777777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4DF005" w14:textId="5B6935A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57</w:t>
            </w:r>
          </w:p>
        </w:tc>
        <w:tc>
          <w:tcPr>
            <w:tcW w:w="2127" w:type="dxa"/>
            <w:vAlign w:val="center"/>
          </w:tcPr>
          <w:p w14:paraId="5FFD9654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7CFC4C" w14:textId="77777777" w:rsidR="00856E1B" w:rsidRPr="00B068A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856E1B" w:rsidRPr="00895B0B" w14:paraId="289DDFFA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0F655B4A" w14:textId="2F90BC09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sence of d</w:t>
            </w:r>
            <w:r>
              <w:rPr>
                <w:rFonts w:ascii="Times New Roman" w:hAnsi="Times New Roman" w:cs="Times New Roman" w:hint="eastAsia"/>
                <w:szCs w:val="20"/>
              </w:rPr>
              <w:t>ecreased disc heigh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6BE86B" w14:textId="77777777" w:rsidR="00856E1B" w:rsidRPr="00494796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C03619" w14:textId="11402186" w:rsidR="00856E1B" w:rsidRPr="00956B50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61</w:t>
            </w:r>
          </w:p>
        </w:tc>
        <w:tc>
          <w:tcPr>
            <w:tcW w:w="2127" w:type="dxa"/>
            <w:vAlign w:val="center"/>
          </w:tcPr>
          <w:p w14:paraId="04E84623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D75327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56E1B" w:rsidRPr="00895B0B" w14:paraId="67E95803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341E223A" w14:textId="17EF0CD5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esence of facet effusion in surgical lev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13E5E3" w14:textId="6AD4E465" w:rsidR="00856E1B" w:rsidRPr="00494796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66EEA3" w14:textId="49249EB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10</w:t>
            </w:r>
          </w:p>
        </w:tc>
        <w:tc>
          <w:tcPr>
            <w:tcW w:w="2127" w:type="dxa"/>
            <w:vAlign w:val="center"/>
          </w:tcPr>
          <w:p w14:paraId="60DDAD65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351E5CA" w14:textId="5CDD7728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56E1B" w:rsidRPr="00895B0B" w14:paraId="216186DE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22CEA34F" w14:textId="192D79F7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esence of </w:t>
            </w:r>
            <w:r>
              <w:rPr>
                <w:rFonts w:ascii="Times New Roman" w:hAnsi="Times New Roman" w:cs="Times New Roman"/>
                <w:szCs w:val="20"/>
              </w:rPr>
              <w:t xml:space="preserve">bilateral </w:t>
            </w:r>
            <w:r>
              <w:rPr>
                <w:rFonts w:ascii="Times New Roman" w:hAnsi="Times New Roman" w:cs="Times New Roman" w:hint="eastAsia"/>
                <w:szCs w:val="20"/>
              </w:rPr>
              <w:t>facet effusion in surgical lev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5BE464" w14:textId="2447B351" w:rsidR="00856E1B" w:rsidRPr="00494796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55B03D" w14:textId="5A628E75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56</w:t>
            </w:r>
          </w:p>
        </w:tc>
        <w:tc>
          <w:tcPr>
            <w:tcW w:w="2127" w:type="dxa"/>
            <w:vAlign w:val="center"/>
          </w:tcPr>
          <w:p w14:paraId="1E56DAD2" w14:textId="06F3A0E4" w:rsidR="00856E1B" w:rsidRPr="009A2D2F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1568C8" w14:textId="46500599" w:rsidR="00856E1B" w:rsidRPr="009A2D2F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856E1B" w:rsidRPr="00895B0B" w14:paraId="02983638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05ECAF07" w14:textId="62D6A13F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sence of facet cy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035EB5" w14:textId="77777777" w:rsidR="00856E1B" w:rsidRPr="00494796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552450" w14:textId="21DDE94E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21</w:t>
            </w:r>
          </w:p>
        </w:tc>
        <w:tc>
          <w:tcPr>
            <w:tcW w:w="2127" w:type="dxa"/>
            <w:vAlign w:val="center"/>
          </w:tcPr>
          <w:p w14:paraId="0D5EF3BF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B9A268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56E1B" w:rsidRPr="00895B0B" w14:paraId="133FE74A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6674B484" w14:textId="70C14F2D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18"/>
              </w:rPr>
              <w:t>Presence of sequestrated dis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3E0798" w14:textId="77777777" w:rsidR="00856E1B" w:rsidRPr="00494796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B60B51" w14:textId="5A48BDF3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5</w:t>
            </w:r>
          </w:p>
        </w:tc>
        <w:tc>
          <w:tcPr>
            <w:tcW w:w="2127" w:type="dxa"/>
            <w:vAlign w:val="center"/>
          </w:tcPr>
          <w:p w14:paraId="46DCE5A3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62756F" w14:textId="713430E1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56E1B" w:rsidRPr="00895B0B" w14:paraId="4F5D82F3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1649153C" w14:textId="2DEFBC3C" w:rsidR="00856E1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resence of grade 3 facet arthropath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C04AC9" w14:textId="77777777" w:rsidR="00856E1B" w:rsidRPr="00EF3128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01A609" w14:textId="0685A1F0" w:rsidR="00856E1B" w:rsidRPr="008D7A05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60</w:t>
            </w:r>
          </w:p>
        </w:tc>
        <w:tc>
          <w:tcPr>
            <w:tcW w:w="2127" w:type="dxa"/>
            <w:vAlign w:val="center"/>
          </w:tcPr>
          <w:p w14:paraId="024B76C6" w14:textId="77777777" w:rsidR="00856E1B" w:rsidRPr="00F530D9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1832B1" w14:textId="20AF3D7A" w:rsidR="00856E1B" w:rsidRPr="00F530D9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856E1B" w:rsidRPr="00895B0B" w14:paraId="3A95113A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52A90083" w14:textId="2B76B49E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hizas grade D of maximal central steno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858386" w14:textId="669549DB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136EAA" w14:textId="4130534F" w:rsidR="00856E1B" w:rsidRPr="00083B8D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99</w:t>
            </w:r>
          </w:p>
        </w:tc>
        <w:tc>
          <w:tcPr>
            <w:tcW w:w="2127" w:type="dxa"/>
            <w:vAlign w:val="center"/>
          </w:tcPr>
          <w:p w14:paraId="05895870" w14:textId="33C6A42E" w:rsidR="00856E1B" w:rsidRPr="00F530D9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1126ABA" w14:textId="22CD29BB" w:rsidR="00856E1B" w:rsidRPr="00F530D9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856E1B" w:rsidRPr="00895B0B" w14:paraId="17F3D80F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4694C3A5" w14:textId="18CD65D0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ee grade 3 </w:t>
            </w:r>
            <w:r>
              <w:rPr>
                <w:rFonts w:ascii="Times New Roman" w:hAnsi="Times New Roman" w:cs="Times New Roman" w:hint="eastAsia"/>
                <w:szCs w:val="20"/>
              </w:rPr>
              <w:t>of</w:t>
            </w:r>
            <w:r>
              <w:rPr>
                <w:rFonts w:ascii="Times New Roman" w:hAnsi="Times New Roman" w:cs="Times New Roman"/>
                <w:szCs w:val="20"/>
              </w:rPr>
              <w:t xml:space="preserve"> maximal foraminal steno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2274BF" w14:textId="5F2653DF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E59B21" w14:textId="00711359" w:rsidR="00856E1B" w:rsidRPr="00B56D92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392</w:t>
            </w:r>
          </w:p>
        </w:tc>
        <w:tc>
          <w:tcPr>
            <w:tcW w:w="2127" w:type="dxa"/>
            <w:vAlign w:val="center"/>
          </w:tcPr>
          <w:p w14:paraId="2B7D0F5D" w14:textId="757FA607" w:rsidR="00856E1B" w:rsidRPr="005213F5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C33C79" w14:textId="32655BCD" w:rsidR="00856E1B" w:rsidRPr="00F16644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56E1B" w:rsidRPr="00895B0B" w14:paraId="7590AF1B" w14:textId="77777777" w:rsidTr="00703BBB">
        <w:trPr>
          <w:trHeight w:val="303"/>
        </w:trPr>
        <w:tc>
          <w:tcPr>
            <w:tcW w:w="2689" w:type="dxa"/>
            <w:vAlign w:val="center"/>
          </w:tcPr>
          <w:p w14:paraId="3D83EBE6" w14:textId="0234DBBE" w:rsidR="00856E1B" w:rsidRPr="00ED29C4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outalli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grade of paraspinal muscle in L5-S1 </w:t>
            </w:r>
            <w:r w:rsidRPr="0018648D">
              <w:rPr>
                <w:rFonts w:ascii="Times New Roman" w:hAnsi="Times New Roman" w:cs="Times New Roman"/>
                <w:szCs w:val="20"/>
              </w:rPr>
              <w:t xml:space="preserve">level </w:t>
            </w:r>
            <w:r w:rsidRPr="0018648D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18648D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FDB0FF" w14:textId="77777777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7BE355" w14:textId="4FA0EF29" w:rsidR="00856E1B" w:rsidRPr="00B56D92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 w:hint="eastAsia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209</w:t>
            </w:r>
          </w:p>
        </w:tc>
        <w:tc>
          <w:tcPr>
            <w:tcW w:w="2127" w:type="dxa"/>
            <w:vAlign w:val="center"/>
          </w:tcPr>
          <w:p w14:paraId="36CCEC4D" w14:textId="77777777" w:rsidR="00856E1B" w:rsidRPr="005213F5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921731" w14:textId="0FE3BBE2" w:rsidR="00856E1B" w:rsidRPr="00E81DC9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6E1B" w:rsidRPr="00895B0B" w14:paraId="09A310DD" w14:textId="77777777" w:rsidTr="00993CA3">
        <w:trPr>
          <w:trHeight w:val="303"/>
        </w:trPr>
        <w:tc>
          <w:tcPr>
            <w:tcW w:w="8642" w:type="dxa"/>
            <w:gridSpan w:val="5"/>
            <w:vAlign w:val="center"/>
          </w:tcPr>
          <w:p w14:paraId="6CA82512" w14:textId="21973DC5" w:rsidR="00856E1B" w:rsidRPr="00895B0B" w:rsidRDefault="00856E1B" w:rsidP="00856E1B">
            <w:pPr>
              <w:widowControl/>
              <w:wordWrap/>
              <w:autoSpaceDE/>
              <w:autoSpaceDN/>
              <w:spacing w:line="276" w:lineRule="auto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proofErr w:type="gramStart"/>
            <w:r w:rsidRPr="00895B0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a</w:t>
            </w:r>
            <w:proofErr w:type="gramEnd"/>
            <w:r w:rsidRPr="00895B0B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</w:rPr>
              <w:t>Odds compared to single</w:t>
            </w:r>
            <w:r w:rsidRPr="00895B0B">
              <w:rPr>
                <w:rFonts w:ascii="Times New Roman" w:hAnsi="Times New Roman" w:cs="Times New Roman"/>
                <w:bCs/>
                <w:szCs w:val="20"/>
              </w:rPr>
              <w:t xml:space="preserve"> level</w:t>
            </w:r>
          </w:p>
        </w:tc>
      </w:tr>
    </w:tbl>
    <w:p w14:paraId="4FCAA25C" w14:textId="776437DF" w:rsidR="00106164" w:rsidRPr="00A757B8" w:rsidRDefault="00A757B8" w:rsidP="007553CF">
      <w:pPr>
        <w:pStyle w:val="a3"/>
        <w:spacing w:line="48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 w:val="18"/>
        </w:rPr>
        <w:t>GAP score, global alignment and proportion score;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8"/>
        </w:rPr>
        <w:t xml:space="preserve"> BMI, body </w:t>
      </w:r>
      <w:r>
        <w:rPr>
          <w:rFonts w:ascii="Times New Roman" w:eastAsia="맑은 고딕" w:hAnsi="Times New Roman" w:cs="Times New Roman"/>
          <w:color w:val="000000"/>
          <w:kern w:val="0"/>
          <w:sz w:val="18"/>
        </w:rPr>
        <w:t>mass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8"/>
        </w:rPr>
        <w:t xml:space="preserve"> index;</w:t>
      </w:r>
      <w:r>
        <w:rPr>
          <w:rFonts w:ascii="Times New Roman" w:eastAsia="맑은 고딕" w:hAnsi="Times New Roman" w:cs="Times New Roman"/>
          <w:color w:val="000000"/>
          <w:kern w:val="0"/>
          <w:sz w:val="18"/>
        </w:rPr>
        <w:t xml:space="preserve"> OLIF, oblique lumbar interbody fusion;</w:t>
      </w:r>
      <w:r w:rsidR="00FF7B2A">
        <w:rPr>
          <w:rFonts w:ascii="Times New Roman" w:eastAsia="맑은 고딕" w:hAnsi="Times New Roman" w:cs="Times New Roman"/>
          <w:color w:val="000000"/>
          <w:kern w:val="0"/>
          <w:sz w:val="18"/>
        </w:rPr>
        <w:t xml:space="preserve"> LL, lumbar lordosis; PI, pelvic incidence; PT, pelvic tilt;</w:t>
      </w:r>
      <w:r w:rsidR="00877C09">
        <w:rPr>
          <w:rFonts w:ascii="Times New Roman" w:eastAsia="맑은 고딕" w:hAnsi="Times New Roman" w:cs="Times New Roman"/>
          <w:color w:val="000000"/>
          <w:kern w:val="0"/>
          <w:sz w:val="18"/>
        </w:rPr>
        <w:t xml:space="preserve"> SS, sacral slope; TK, thora</w:t>
      </w:r>
      <w:r w:rsidR="00877C09">
        <w:rPr>
          <w:rFonts w:ascii="Times New Roman" w:eastAsia="맑은 고딕" w:hAnsi="Times New Roman" w:cs="Times New Roman" w:hint="eastAsia"/>
          <w:color w:val="000000"/>
          <w:kern w:val="0"/>
          <w:sz w:val="18"/>
        </w:rPr>
        <w:t>c</w:t>
      </w:r>
      <w:r w:rsidR="00FF7B2A">
        <w:rPr>
          <w:rFonts w:ascii="Times New Roman" w:eastAsia="맑은 고딕" w:hAnsi="Times New Roman" w:cs="Times New Roman"/>
          <w:color w:val="000000"/>
          <w:kern w:val="0"/>
          <w:sz w:val="18"/>
        </w:rPr>
        <w:t>i</w:t>
      </w:r>
      <w:r w:rsidR="00877C09">
        <w:rPr>
          <w:rFonts w:ascii="Times New Roman" w:eastAsia="맑은 고딕" w:hAnsi="Times New Roman" w:cs="Times New Roman"/>
          <w:color w:val="000000"/>
          <w:kern w:val="0"/>
          <w:sz w:val="18"/>
        </w:rPr>
        <w:t>c</w:t>
      </w:r>
      <w:r w:rsidR="00FF7B2A">
        <w:rPr>
          <w:rFonts w:ascii="Times New Roman" w:eastAsia="맑은 고딕" w:hAnsi="Times New Roman" w:cs="Times New Roman"/>
          <w:color w:val="000000"/>
          <w:kern w:val="0"/>
          <w:sz w:val="18"/>
        </w:rPr>
        <w:t xml:space="preserve"> kyphosis;</w:t>
      </w:r>
      <w:r>
        <w:rPr>
          <w:rFonts w:ascii="Times New Roman" w:eastAsia="맑은 고딕" w:hAnsi="Times New Roman" w:cs="Times New Roman"/>
          <w:color w:val="000000"/>
          <w:kern w:val="0"/>
          <w:sz w:val="18"/>
        </w:rPr>
        <w:t xml:space="preserve"> </w:t>
      </w:r>
      <w:r w:rsidR="005E098C" w:rsidRPr="00A757B8">
        <w:rPr>
          <w:rFonts w:ascii="Times New Roman" w:hAnsi="Times New Roman" w:cs="Times New Roman"/>
          <w:sz w:val="18"/>
          <w:szCs w:val="20"/>
        </w:rPr>
        <w:t>SVA, sagittal vertical axis;</w:t>
      </w:r>
      <w:r w:rsidR="000B7B9A">
        <w:rPr>
          <w:rFonts w:ascii="Times New Roman" w:hAnsi="Times New Roman" w:cs="Times New Roman"/>
          <w:sz w:val="18"/>
          <w:szCs w:val="20"/>
        </w:rPr>
        <w:t xml:space="preserve"> SA, segmental </w:t>
      </w:r>
      <w:r w:rsidR="000B7B9A">
        <w:rPr>
          <w:rFonts w:ascii="Times New Roman" w:hAnsi="Times New Roman" w:cs="Times New Roman"/>
          <w:sz w:val="18"/>
          <w:szCs w:val="20"/>
        </w:rPr>
        <w:lastRenderedPageBreak/>
        <w:t xml:space="preserve">angle; </w:t>
      </w:r>
      <w:r w:rsidR="009D5D94">
        <w:rPr>
          <w:rFonts w:ascii="Times New Roman" w:hAnsi="Times New Roman" w:cs="Times New Roman"/>
          <w:sz w:val="18"/>
          <w:szCs w:val="20"/>
        </w:rPr>
        <w:t xml:space="preserve">USA, upper segmental angle; LSA, lower segmental </w:t>
      </w:r>
      <w:proofErr w:type="gramStart"/>
      <w:r w:rsidR="009D5D94">
        <w:rPr>
          <w:rFonts w:ascii="Times New Roman" w:hAnsi="Times New Roman" w:cs="Times New Roman"/>
          <w:sz w:val="18"/>
          <w:szCs w:val="20"/>
        </w:rPr>
        <w:t>angle</w:t>
      </w:r>
      <w:r w:rsidR="003D58B1">
        <w:rPr>
          <w:rFonts w:ascii="Times New Roman" w:hAnsi="Times New Roman" w:cs="Times New Roman"/>
          <w:sz w:val="18"/>
          <w:szCs w:val="20"/>
        </w:rPr>
        <w:t>;</w:t>
      </w:r>
      <w:proofErr w:type="gramEnd"/>
    </w:p>
    <w:sectPr w:rsidR="00106164" w:rsidRPr="00A757B8" w:rsidSect="00E87D9D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DFB39" w14:textId="77777777" w:rsidR="00AC3448" w:rsidRDefault="00AC3448">
      <w:pPr>
        <w:spacing w:after="0" w:line="240" w:lineRule="auto"/>
      </w:pPr>
      <w:r>
        <w:separator/>
      </w:r>
    </w:p>
  </w:endnote>
  <w:endnote w:type="continuationSeparator" w:id="0">
    <w:p w14:paraId="42856437" w14:textId="77777777" w:rsidR="00AC3448" w:rsidRDefault="00AC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0533518"/>
      <w:docPartObj>
        <w:docPartGallery w:val="Page Numbers (Bottom of Page)"/>
        <w:docPartUnique/>
      </w:docPartObj>
    </w:sdtPr>
    <w:sdtContent>
      <w:p w14:paraId="79EB6B82" w14:textId="1A73C658" w:rsidR="00993CA3" w:rsidRDefault="00993CA3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EAF" w:rsidRPr="00824EAF">
          <w:rPr>
            <w:noProof/>
            <w:lang w:val="es-ES"/>
          </w:rPr>
          <w:t>1</w:t>
        </w:r>
        <w:r>
          <w:fldChar w:fldCharType="end"/>
        </w:r>
      </w:p>
    </w:sdtContent>
  </w:sdt>
  <w:p w14:paraId="1F0A1E0B" w14:textId="77777777" w:rsidR="00993CA3" w:rsidRDefault="00993CA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4D798" w14:textId="77777777" w:rsidR="00AC3448" w:rsidRDefault="00AC3448">
      <w:pPr>
        <w:spacing w:after="0" w:line="240" w:lineRule="auto"/>
      </w:pPr>
      <w:r>
        <w:separator/>
      </w:r>
    </w:p>
  </w:footnote>
  <w:footnote w:type="continuationSeparator" w:id="0">
    <w:p w14:paraId="44F59213" w14:textId="77777777" w:rsidR="00AC3448" w:rsidRDefault="00AC3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F088C"/>
    <w:multiLevelType w:val="hybridMultilevel"/>
    <w:tmpl w:val="6E728D52"/>
    <w:lvl w:ilvl="0" w:tplc="F104D72A">
      <w:numFmt w:val="bullet"/>
      <w:lvlText w:val=""/>
      <w:lvlJc w:val="left"/>
      <w:pPr>
        <w:ind w:left="580" w:hanging="360"/>
      </w:pPr>
      <w:rPr>
        <w:rFonts w:ascii="Wingdings" w:eastAsiaTheme="minorHAnsi" w:hAnsi="Wingdings" w:cs="Times New Roman" w:hint="default"/>
        <w:color w:val="auto"/>
      </w:rPr>
    </w:lvl>
    <w:lvl w:ilvl="1" w:tplc="07FCCB56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5BA2F3CE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AC829850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AF8C2748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4760BC56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BD061C3A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5B041006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F5A43612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635D2F11"/>
    <w:multiLevelType w:val="hybridMultilevel"/>
    <w:tmpl w:val="D0A85BC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40003A7"/>
    <w:multiLevelType w:val="hybridMultilevel"/>
    <w:tmpl w:val="E3E8C92A"/>
    <w:lvl w:ilvl="0" w:tplc="3198EAF2">
      <w:start w:val="1"/>
      <w:numFmt w:val="decimal"/>
      <w:lvlText w:val="%1."/>
      <w:lvlJc w:val="left"/>
      <w:pPr>
        <w:ind w:left="1200" w:hanging="8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70377055">
    <w:abstractNumId w:val="0"/>
  </w:num>
  <w:num w:numId="2" w16cid:durableId="967475124">
    <w:abstractNumId w:val="1"/>
  </w:num>
  <w:num w:numId="3" w16cid:durableId="814028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psv9rfidxr58erd97xepd9ezf2ewrsvppr&quot;&gt;My EndNote Library-Converted&lt;record-ids&gt;&lt;item&gt;940&lt;/item&gt;&lt;item&gt;941&lt;/item&gt;&lt;item&gt;942&lt;/item&gt;&lt;item&gt;943&lt;/item&gt;&lt;item&gt;944&lt;/item&gt;&lt;item&gt;945&lt;/item&gt;&lt;item&gt;955&lt;/item&gt;&lt;item&gt;958&lt;/item&gt;&lt;item&gt;967&lt;/item&gt;&lt;item&gt;981&lt;/item&gt;&lt;item&gt;984&lt;/item&gt;&lt;item&gt;1167&lt;/item&gt;&lt;item&gt;1170&lt;/item&gt;&lt;/record-ids&gt;&lt;/item&gt;&lt;/Libraries&gt;"/>
  </w:docVars>
  <w:rsids>
    <w:rsidRoot w:val="001A0FE0"/>
    <w:rsid w:val="00002A50"/>
    <w:rsid w:val="00003473"/>
    <w:rsid w:val="000043CE"/>
    <w:rsid w:val="000043F5"/>
    <w:rsid w:val="0000491C"/>
    <w:rsid w:val="0000574C"/>
    <w:rsid w:val="000058A1"/>
    <w:rsid w:val="0001055E"/>
    <w:rsid w:val="000129D8"/>
    <w:rsid w:val="000156C7"/>
    <w:rsid w:val="0001630C"/>
    <w:rsid w:val="00016EA1"/>
    <w:rsid w:val="00017B60"/>
    <w:rsid w:val="00017D76"/>
    <w:rsid w:val="00021AFA"/>
    <w:rsid w:val="00022942"/>
    <w:rsid w:val="00023396"/>
    <w:rsid w:val="00023CBC"/>
    <w:rsid w:val="00024474"/>
    <w:rsid w:val="00024D88"/>
    <w:rsid w:val="00025AE0"/>
    <w:rsid w:val="00030EDD"/>
    <w:rsid w:val="000336CF"/>
    <w:rsid w:val="00034C10"/>
    <w:rsid w:val="00035BF8"/>
    <w:rsid w:val="00036B7B"/>
    <w:rsid w:val="00040258"/>
    <w:rsid w:val="00041294"/>
    <w:rsid w:val="00042793"/>
    <w:rsid w:val="00043132"/>
    <w:rsid w:val="000433E8"/>
    <w:rsid w:val="00044522"/>
    <w:rsid w:val="00044E56"/>
    <w:rsid w:val="000454C8"/>
    <w:rsid w:val="00050308"/>
    <w:rsid w:val="0005240B"/>
    <w:rsid w:val="0005307D"/>
    <w:rsid w:val="00053858"/>
    <w:rsid w:val="00053B09"/>
    <w:rsid w:val="000544E4"/>
    <w:rsid w:val="00055FBE"/>
    <w:rsid w:val="00057C91"/>
    <w:rsid w:val="000632B9"/>
    <w:rsid w:val="000641D6"/>
    <w:rsid w:val="00070640"/>
    <w:rsid w:val="00070814"/>
    <w:rsid w:val="000708F0"/>
    <w:rsid w:val="000722F3"/>
    <w:rsid w:val="00072867"/>
    <w:rsid w:val="000777EF"/>
    <w:rsid w:val="00080219"/>
    <w:rsid w:val="00080B9D"/>
    <w:rsid w:val="000830CC"/>
    <w:rsid w:val="00083546"/>
    <w:rsid w:val="00084F3B"/>
    <w:rsid w:val="00086444"/>
    <w:rsid w:val="00086746"/>
    <w:rsid w:val="00087B98"/>
    <w:rsid w:val="00090CE6"/>
    <w:rsid w:val="000914A6"/>
    <w:rsid w:val="00091521"/>
    <w:rsid w:val="00091EAD"/>
    <w:rsid w:val="00092DE5"/>
    <w:rsid w:val="00097D2E"/>
    <w:rsid w:val="000A07ED"/>
    <w:rsid w:val="000A0BBF"/>
    <w:rsid w:val="000A1538"/>
    <w:rsid w:val="000A5902"/>
    <w:rsid w:val="000A74A1"/>
    <w:rsid w:val="000A7BA4"/>
    <w:rsid w:val="000B077A"/>
    <w:rsid w:val="000B1978"/>
    <w:rsid w:val="000B1DFE"/>
    <w:rsid w:val="000B1E65"/>
    <w:rsid w:val="000B1EF6"/>
    <w:rsid w:val="000B2F83"/>
    <w:rsid w:val="000B4004"/>
    <w:rsid w:val="000B5C36"/>
    <w:rsid w:val="000B642F"/>
    <w:rsid w:val="000B7B9A"/>
    <w:rsid w:val="000B7CA5"/>
    <w:rsid w:val="000C12F9"/>
    <w:rsid w:val="000C487A"/>
    <w:rsid w:val="000C5F32"/>
    <w:rsid w:val="000C7F5C"/>
    <w:rsid w:val="000D1725"/>
    <w:rsid w:val="000D4554"/>
    <w:rsid w:val="000D497C"/>
    <w:rsid w:val="000D4A74"/>
    <w:rsid w:val="000D4B15"/>
    <w:rsid w:val="000D5114"/>
    <w:rsid w:val="000E0300"/>
    <w:rsid w:val="000E3284"/>
    <w:rsid w:val="000E597F"/>
    <w:rsid w:val="000E6A3F"/>
    <w:rsid w:val="000E6AE3"/>
    <w:rsid w:val="000E72DE"/>
    <w:rsid w:val="000E772B"/>
    <w:rsid w:val="000F0250"/>
    <w:rsid w:val="000F0AE4"/>
    <w:rsid w:val="000F1939"/>
    <w:rsid w:val="000F312F"/>
    <w:rsid w:val="000F37BC"/>
    <w:rsid w:val="000F46CB"/>
    <w:rsid w:val="000F4A44"/>
    <w:rsid w:val="000F4F8F"/>
    <w:rsid w:val="000F51F2"/>
    <w:rsid w:val="000F6C29"/>
    <w:rsid w:val="000F7CFC"/>
    <w:rsid w:val="001006EE"/>
    <w:rsid w:val="00102909"/>
    <w:rsid w:val="00104C3E"/>
    <w:rsid w:val="00105B95"/>
    <w:rsid w:val="00106164"/>
    <w:rsid w:val="0010616D"/>
    <w:rsid w:val="00106EC7"/>
    <w:rsid w:val="00110549"/>
    <w:rsid w:val="001107D1"/>
    <w:rsid w:val="001110C8"/>
    <w:rsid w:val="00112399"/>
    <w:rsid w:val="00112A21"/>
    <w:rsid w:val="001149D4"/>
    <w:rsid w:val="00115CC2"/>
    <w:rsid w:val="00115F2A"/>
    <w:rsid w:val="001167B9"/>
    <w:rsid w:val="00117CA0"/>
    <w:rsid w:val="00120A9D"/>
    <w:rsid w:val="00121DD2"/>
    <w:rsid w:val="001229FE"/>
    <w:rsid w:val="00122E74"/>
    <w:rsid w:val="00123926"/>
    <w:rsid w:val="00124065"/>
    <w:rsid w:val="001245FC"/>
    <w:rsid w:val="00124616"/>
    <w:rsid w:val="001301C9"/>
    <w:rsid w:val="00132B2B"/>
    <w:rsid w:val="00132DAD"/>
    <w:rsid w:val="00135E20"/>
    <w:rsid w:val="00135FC7"/>
    <w:rsid w:val="00136396"/>
    <w:rsid w:val="00137603"/>
    <w:rsid w:val="00140A9D"/>
    <w:rsid w:val="00141C2C"/>
    <w:rsid w:val="00141DF8"/>
    <w:rsid w:val="00141EA8"/>
    <w:rsid w:val="00142A47"/>
    <w:rsid w:val="0014544D"/>
    <w:rsid w:val="00147038"/>
    <w:rsid w:val="00150A29"/>
    <w:rsid w:val="001512FC"/>
    <w:rsid w:val="001513AD"/>
    <w:rsid w:val="001513B0"/>
    <w:rsid w:val="00151E5E"/>
    <w:rsid w:val="0015270F"/>
    <w:rsid w:val="00153341"/>
    <w:rsid w:val="00154374"/>
    <w:rsid w:val="00154861"/>
    <w:rsid w:val="00154E6F"/>
    <w:rsid w:val="00155135"/>
    <w:rsid w:val="001558E8"/>
    <w:rsid w:val="00155914"/>
    <w:rsid w:val="001562C2"/>
    <w:rsid w:val="00156B2F"/>
    <w:rsid w:val="001574A5"/>
    <w:rsid w:val="00161A26"/>
    <w:rsid w:val="00161EDB"/>
    <w:rsid w:val="0016224D"/>
    <w:rsid w:val="00163A4E"/>
    <w:rsid w:val="00164A09"/>
    <w:rsid w:val="001659ED"/>
    <w:rsid w:val="001661B7"/>
    <w:rsid w:val="00167BA6"/>
    <w:rsid w:val="00167F21"/>
    <w:rsid w:val="0017339D"/>
    <w:rsid w:val="0017694B"/>
    <w:rsid w:val="00177AD3"/>
    <w:rsid w:val="001812BC"/>
    <w:rsid w:val="00182CB7"/>
    <w:rsid w:val="0018648D"/>
    <w:rsid w:val="001877FB"/>
    <w:rsid w:val="00187890"/>
    <w:rsid w:val="00187DBE"/>
    <w:rsid w:val="00187E29"/>
    <w:rsid w:val="00190794"/>
    <w:rsid w:val="001908E6"/>
    <w:rsid w:val="001928D5"/>
    <w:rsid w:val="001936F8"/>
    <w:rsid w:val="0019392F"/>
    <w:rsid w:val="00194B44"/>
    <w:rsid w:val="0019543B"/>
    <w:rsid w:val="001A0FE0"/>
    <w:rsid w:val="001A1972"/>
    <w:rsid w:val="001A1A2B"/>
    <w:rsid w:val="001A1D5D"/>
    <w:rsid w:val="001A4F7A"/>
    <w:rsid w:val="001A566C"/>
    <w:rsid w:val="001A6D85"/>
    <w:rsid w:val="001A71E6"/>
    <w:rsid w:val="001A7861"/>
    <w:rsid w:val="001A7EAF"/>
    <w:rsid w:val="001B01AA"/>
    <w:rsid w:val="001B2148"/>
    <w:rsid w:val="001B281F"/>
    <w:rsid w:val="001B364D"/>
    <w:rsid w:val="001B3A7D"/>
    <w:rsid w:val="001B3D17"/>
    <w:rsid w:val="001B420A"/>
    <w:rsid w:val="001B58D9"/>
    <w:rsid w:val="001B7232"/>
    <w:rsid w:val="001B77E4"/>
    <w:rsid w:val="001C055C"/>
    <w:rsid w:val="001C0F33"/>
    <w:rsid w:val="001C5BD6"/>
    <w:rsid w:val="001D0210"/>
    <w:rsid w:val="001D2C7D"/>
    <w:rsid w:val="001D2F24"/>
    <w:rsid w:val="001D3ECD"/>
    <w:rsid w:val="001D6499"/>
    <w:rsid w:val="001D701D"/>
    <w:rsid w:val="001D7B4A"/>
    <w:rsid w:val="001E0604"/>
    <w:rsid w:val="001E0863"/>
    <w:rsid w:val="001E09C3"/>
    <w:rsid w:val="001E0DAF"/>
    <w:rsid w:val="001E0F43"/>
    <w:rsid w:val="001E114E"/>
    <w:rsid w:val="001E153E"/>
    <w:rsid w:val="001E26B5"/>
    <w:rsid w:val="001E3C05"/>
    <w:rsid w:val="001E3ED8"/>
    <w:rsid w:val="001E7763"/>
    <w:rsid w:val="001F0206"/>
    <w:rsid w:val="001F04E7"/>
    <w:rsid w:val="001F13BE"/>
    <w:rsid w:val="001F1684"/>
    <w:rsid w:val="001F206B"/>
    <w:rsid w:val="001F3EEF"/>
    <w:rsid w:val="001F5CB8"/>
    <w:rsid w:val="00200D04"/>
    <w:rsid w:val="00204229"/>
    <w:rsid w:val="00205853"/>
    <w:rsid w:val="002058B1"/>
    <w:rsid w:val="002062B3"/>
    <w:rsid w:val="002063F7"/>
    <w:rsid w:val="00207533"/>
    <w:rsid w:val="00207A23"/>
    <w:rsid w:val="00207E58"/>
    <w:rsid w:val="00211344"/>
    <w:rsid w:val="002114CC"/>
    <w:rsid w:val="00211CDC"/>
    <w:rsid w:val="002129D4"/>
    <w:rsid w:val="00213E67"/>
    <w:rsid w:val="00213E9E"/>
    <w:rsid w:val="00214C3E"/>
    <w:rsid w:val="00214FD8"/>
    <w:rsid w:val="002161A4"/>
    <w:rsid w:val="00224007"/>
    <w:rsid w:val="00224238"/>
    <w:rsid w:val="0022528C"/>
    <w:rsid w:val="0022599F"/>
    <w:rsid w:val="00226100"/>
    <w:rsid w:val="00227242"/>
    <w:rsid w:val="00227F47"/>
    <w:rsid w:val="00230DC0"/>
    <w:rsid w:val="0023144B"/>
    <w:rsid w:val="0023251F"/>
    <w:rsid w:val="002337E7"/>
    <w:rsid w:val="00235102"/>
    <w:rsid w:val="00236BC6"/>
    <w:rsid w:val="00237D19"/>
    <w:rsid w:val="00240FEA"/>
    <w:rsid w:val="00242019"/>
    <w:rsid w:val="002425C0"/>
    <w:rsid w:val="002441A0"/>
    <w:rsid w:val="002471F2"/>
    <w:rsid w:val="00251C0D"/>
    <w:rsid w:val="00251FDE"/>
    <w:rsid w:val="002522D7"/>
    <w:rsid w:val="00252968"/>
    <w:rsid w:val="002533C8"/>
    <w:rsid w:val="002539C6"/>
    <w:rsid w:val="00254113"/>
    <w:rsid w:val="00255E32"/>
    <w:rsid w:val="00255EAE"/>
    <w:rsid w:val="002609BA"/>
    <w:rsid w:val="00260D65"/>
    <w:rsid w:val="002611D3"/>
    <w:rsid w:val="00262DFF"/>
    <w:rsid w:val="00264446"/>
    <w:rsid w:val="0026584F"/>
    <w:rsid w:val="00265AC5"/>
    <w:rsid w:val="00265D7B"/>
    <w:rsid w:val="00266408"/>
    <w:rsid w:val="00267C0E"/>
    <w:rsid w:val="0027075F"/>
    <w:rsid w:val="00272023"/>
    <w:rsid w:val="00272A05"/>
    <w:rsid w:val="002760CA"/>
    <w:rsid w:val="00276337"/>
    <w:rsid w:val="002772F3"/>
    <w:rsid w:val="002817A7"/>
    <w:rsid w:val="00283D61"/>
    <w:rsid w:val="00284D8B"/>
    <w:rsid w:val="0029308E"/>
    <w:rsid w:val="00293AE9"/>
    <w:rsid w:val="002945C6"/>
    <w:rsid w:val="00296C89"/>
    <w:rsid w:val="002974E5"/>
    <w:rsid w:val="00297DAE"/>
    <w:rsid w:val="002A1A73"/>
    <w:rsid w:val="002A39B8"/>
    <w:rsid w:val="002A4650"/>
    <w:rsid w:val="002A5CD4"/>
    <w:rsid w:val="002A6306"/>
    <w:rsid w:val="002A6C96"/>
    <w:rsid w:val="002B4E24"/>
    <w:rsid w:val="002B5312"/>
    <w:rsid w:val="002B5D72"/>
    <w:rsid w:val="002B68AD"/>
    <w:rsid w:val="002C04AB"/>
    <w:rsid w:val="002C23AE"/>
    <w:rsid w:val="002C3459"/>
    <w:rsid w:val="002C4956"/>
    <w:rsid w:val="002C5DD8"/>
    <w:rsid w:val="002C7051"/>
    <w:rsid w:val="002C7535"/>
    <w:rsid w:val="002C77FE"/>
    <w:rsid w:val="002D0C0B"/>
    <w:rsid w:val="002D0FFA"/>
    <w:rsid w:val="002D28A0"/>
    <w:rsid w:val="002D28B1"/>
    <w:rsid w:val="002D2F15"/>
    <w:rsid w:val="002D3AA5"/>
    <w:rsid w:val="002D52BF"/>
    <w:rsid w:val="002D5795"/>
    <w:rsid w:val="002D594C"/>
    <w:rsid w:val="002D7595"/>
    <w:rsid w:val="002E066B"/>
    <w:rsid w:val="002E2E81"/>
    <w:rsid w:val="002E3EC5"/>
    <w:rsid w:val="002E49C2"/>
    <w:rsid w:val="002E765E"/>
    <w:rsid w:val="002E7F2B"/>
    <w:rsid w:val="002F1516"/>
    <w:rsid w:val="002F198C"/>
    <w:rsid w:val="002F1F08"/>
    <w:rsid w:val="002F42EB"/>
    <w:rsid w:val="002F6CF2"/>
    <w:rsid w:val="002F73D3"/>
    <w:rsid w:val="003013FD"/>
    <w:rsid w:val="00306681"/>
    <w:rsid w:val="00307506"/>
    <w:rsid w:val="003079CD"/>
    <w:rsid w:val="003105D9"/>
    <w:rsid w:val="00313467"/>
    <w:rsid w:val="003150AB"/>
    <w:rsid w:val="0031522A"/>
    <w:rsid w:val="003154DF"/>
    <w:rsid w:val="003155B8"/>
    <w:rsid w:val="00316512"/>
    <w:rsid w:val="00316CD2"/>
    <w:rsid w:val="00316CDD"/>
    <w:rsid w:val="003178DF"/>
    <w:rsid w:val="00320534"/>
    <w:rsid w:val="0032121D"/>
    <w:rsid w:val="003218A1"/>
    <w:rsid w:val="00322CB5"/>
    <w:rsid w:val="003237E7"/>
    <w:rsid w:val="00323DD2"/>
    <w:rsid w:val="0032556A"/>
    <w:rsid w:val="00325607"/>
    <w:rsid w:val="00325E24"/>
    <w:rsid w:val="00326248"/>
    <w:rsid w:val="00331B5E"/>
    <w:rsid w:val="003321DB"/>
    <w:rsid w:val="00334293"/>
    <w:rsid w:val="00334A99"/>
    <w:rsid w:val="00334BA5"/>
    <w:rsid w:val="0033715C"/>
    <w:rsid w:val="003402AF"/>
    <w:rsid w:val="00340C53"/>
    <w:rsid w:val="003411C2"/>
    <w:rsid w:val="003418A2"/>
    <w:rsid w:val="00343725"/>
    <w:rsid w:val="0034439C"/>
    <w:rsid w:val="0034531E"/>
    <w:rsid w:val="0034613A"/>
    <w:rsid w:val="003461FB"/>
    <w:rsid w:val="00350032"/>
    <w:rsid w:val="00352727"/>
    <w:rsid w:val="00352F5A"/>
    <w:rsid w:val="0035449C"/>
    <w:rsid w:val="0035499A"/>
    <w:rsid w:val="00356141"/>
    <w:rsid w:val="00356219"/>
    <w:rsid w:val="0036336B"/>
    <w:rsid w:val="00365626"/>
    <w:rsid w:val="00366B5E"/>
    <w:rsid w:val="00367DAE"/>
    <w:rsid w:val="00370001"/>
    <w:rsid w:val="00372E0C"/>
    <w:rsid w:val="0037391B"/>
    <w:rsid w:val="003741E7"/>
    <w:rsid w:val="0037436F"/>
    <w:rsid w:val="00376319"/>
    <w:rsid w:val="003804BE"/>
    <w:rsid w:val="003807F7"/>
    <w:rsid w:val="00381484"/>
    <w:rsid w:val="00382D39"/>
    <w:rsid w:val="00382E7D"/>
    <w:rsid w:val="0038549D"/>
    <w:rsid w:val="00387580"/>
    <w:rsid w:val="00390FC3"/>
    <w:rsid w:val="0039200E"/>
    <w:rsid w:val="00392E1D"/>
    <w:rsid w:val="00394B49"/>
    <w:rsid w:val="00394F4B"/>
    <w:rsid w:val="00395EDC"/>
    <w:rsid w:val="003962F5"/>
    <w:rsid w:val="003A305C"/>
    <w:rsid w:val="003A43A8"/>
    <w:rsid w:val="003A4772"/>
    <w:rsid w:val="003A4B54"/>
    <w:rsid w:val="003A5AF1"/>
    <w:rsid w:val="003A5AFB"/>
    <w:rsid w:val="003A6FDF"/>
    <w:rsid w:val="003A76C4"/>
    <w:rsid w:val="003A78C0"/>
    <w:rsid w:val="003B0117"/>
    <w:rsid w:val="003B0248"/>
    <w:rsid w:val="003B1A6B"/>
    <w:rsid w:val="003B23E6"/>
    <w:rsid w:val="003B28A4"/>
    <w:rsid w:val="003B2E0D"/>
    <w:rsid w:val="003B4FD0"/>
    <w:rsid w:val="003B58B9"/>
    <w:rsid w:val="003C10A0"/>
    <w:rsid w:val="003C2516"/>
    <w:rsid w:val="003C2B05"/>
    <w:rsid w:val="003C3B51"/>
    <w:rsid w:val="003C6885"/>
    <w:rsid w:val="003C746D"/>
    <w:rsid w:val="003D0EDF"/>
    <w:rsid w:val="003D2911"/>
    <w:rsid w:val="003D3494"/>
    <w:rsid w:val="003D58B1"/>
    <w:rsid w:val="003D70A4"/>
    <w:rsid w:val="003E0430"/>
    <w:rsid w:val="003E20D4"/>
    <w:rsid w:val="003E28C0"/>
    <w:rsid w:val="003E326D"/>
    <w:rsid w:val="003E4B18"/>
    <w:rsid w:val="003E5AD1"/>
    <w:rsid w:val="003E5E29"/>
    <w:rsid w:val="003E7DC6"/>
    <w:rsid w:val="003F29E5"/>
    <w:rsid w:val="003F36C6"/>
    <w:rsid w:val="003F40CE"/>
    <w:rsid w:val="003F5D89"/>
    <w:rsid w:val="003F633C"/>
    <w:rsid w:val="003F7046"/>
    <w:rsid w:val="003F7732"/>
    <w:rsid w:val="0040034E"/>
    <w:rsid w:val="00400701"/>
    <w:rsid w:val="004016B5"/>
    <w:rsid w:val="004017D7"/>
    <w:rsid w:val="0040211E"/>
    <w:rsid w:val="0040221A"/>
    <w:rsid w:val="00402356"/>
    <w:rsid w:val="004027E9"/>
    <w:rsid w:val="00403157"/>
    <w:rsid w:val="00404AB2"/>
    <w:rsid w:val="00404BE4"/>
    <w:rsid w:val="00405871"/>
    <w:rsid w:val="00405916"/>
    <w:rsid w:val="004070E0"/>
    <w:rsid w:val="004074CF"/>
    <w:rsid w:val="00411AEE"/>
    <w:rsid w:val="0041218F"/>
    <w:rsid w:val="00413C8F"/>
    <w:rsid w:val="0041429E"/>
    <w:rsid w:val="004144E8"/>
    <w:rsid w:val="004164BB"/>
    <w:rsid w:val="004206E7"/>
    <w:rsid w:val="00421F98"/>
    <w:rsid w:val="0042377D"/>
    <w:rsid w:val="00424190"/>
    <w:rsid w:val="00431520"/>
    <w:rsid w:val="00433E7A"/>
    <w:rsid w:val="00434352"/>
    <w:rsid w:val="00434FD4"/>
    <w:rsid w:val="004357DE"/>
    <w:rsid w:val="00435851"/>
    <w:rsid w:val="00435CE9"/>
    <w:rsid w:val="004424E2"/>
    <w:rsid w:val="00443C66"/>
    <w:rsid w:val="00443CE1"/>
    <w:rsid w:val="0044446D"/>
    <w:rsid w:val="004444A5"/>
    <w:rsid w:val="00444540"/>
    <w:rsid w:val="00444B1A"/>
    <w:rsid w:val="00446790"/>
    <w:rsid w:val="00447416"/>
    <w:rsid w:val="0045002E"/>
    <w:rsid w:val="004500F9"/>
    <w:rsid w:val="00452AB3"/>
    <w:rsid w:val="004540FC"/>
    <w:rsid w:val="00454D35"/>
    <w:rsid w:val="00454EED"/>
    <w:rsid w:val="00454FAA"/>
    <w:rsid w:val="00456569"/>
    <w:rsid w:val="0045664B"/>
    <w:rsid w:val="00461405"/>
    <w:rsid w:val="00461590"/>
    <w:rsid w:val="004619DC"/>
    <w:rsid w:val="004629DB"/>
    <w:rsid w:val="004630EE"/>
    <w:rsid w:val="0046420F"/>
    <w:rsid w:val="0046428D"/>
    <w:rsid w:val="0046475F"/>
    <w:rsid w:val="004647EF"/>
    <w:rsid w:val="00465C20"/>
    <w:rsid w:val="004672D0"/>
    <w:rsid w:val="00470317"/>
    <w:rsid w:val="00470DF5"/>
    <w:rsid w:val="00470F9E"/>
    <w:rsid w:val="00472166"/>
    <w:rsid w:val="004724E1"/>
    <w:rsid w:val="00474207"/>
    <w:rsid w:val="00474DA7"/>
    <w:rsid w:val="00477B6D"/>
    <w:rsid w:val="00481192"/>
    <w:rsid w:val="00481234"/>
    <w:rsid w:val="004835A4"/>
    <w:rsid w:val="004836F9"/>
    <w:rsid w:val="004838CB"/>
    <w:rsid w:val="00485C29"/>
    <w:rsid w:val="00486ADC"/>
    <w:rsid w:val="00486EFE"/>
    <w:rsid w:val="00487085"/>
    <w:rsid w:val="00490398"/>
    <w:rsid w:val="0049075F"/>
    <w:rsid w:val="00490A33"/>
    <w:rsid w:val="004913E8"/>
    <w:rsid w:val="00492496"/>
    <w:rsid w:val="004936B9"/>
    <w:rsid w:val="00494796"/>
    <w:rsid w:val="0049650D"/>
    <w:rsid w:val="004970C5"/>
    <w:rsid w:val="004A2324"/>
    <w:rsid w:val="004A2751"/>
    <w:rsid w:val="004A3150"/>
    <w:rsid w:val="004A3434"/>
    <w:rsid w:val="004A6927"/>
    <w:rsid w:val="004B056B"/>
    <w:rsid w:val="004B105B"/>
    <w:rsid w:val="004B1ABE"/>
    <w:rsid w:val="004B209A"/>
    <w:rsid w:val="004B25B5"/>
    <w:rsid w:val="004B287D"/>
    <w:rsid w:val="004B2C85"/>
    <w:rsid w:val="004B2F54"/>
    <w:rsid w:val="004B372C"/>
    <w:rsid w:val="004B4549"/>
    <w:rsid w:val="004B471C"/>
    <w:rsid w:val="004B5627"/>
    <w:rsid w:val="004C054C"/>
    <w:rsid w:val="004C2C81"/>
    <w:rsid w:val="004C2DDB"/>
    <w:rsid w:val="004C357C"/>
    <w:rsid w:val="004C446C"/>
    <w:rsid w:val="004C4A78"/>
    <w:rsid w:val="004C5EE6"/>
    <w:rsid w:val="004C6ED6"/>
    <w:rsid w:val="004C7B10"/>
    <w:rsid w:val="004C7C46"/>
    <w:rsid w:val="004D075F"/>
    <w:rsid w:val="004D19E4"/>
    <w:rsid w:val="004D3A96"/>
    <w:rsid w:val="004D5D60"/>
    <w:rsid w:val="004D71B9"/>
    <w:rsid w:val="004E4C10"/>
    <w:rsid w:val="004E5452"/>
    <w:rsid w:val="004E763D"/>
    <w:rsid w:val="004F1B61"/>
    <w:rsid w:val="004F5BF8"/>
    <w:rsid w:val="004F6C92"/>
    <w:rsid w:val="004F715C"/>
    <w:rsid w:val="004F79CE"/>
    <w:rsid w:val="00500B23"/>
    <w:rsid w:val="00500F1F"/>
    <w:rsid w:val="0050132F"/>
    <w:rsid w:val="0050348C"/>
    <w:rsid w:val="005041C2"/>
    <w:rsid w:val="005045EE"/>
    <w:rsid w:val="00504628"/>
    <w:rsid w:val="00505F9A"/>
    <w:rsid w:val="00506011"/>
    <w:rsid w:val="00506A5E"/>
    <w:rsid w:val="00510D2B"/>
    <w:rsid w:val="00511395"/>
    <w:rsid w:val="00511880"/>
    <w:rsid w:val="005118BE"/>
    <w:rsid w:val="0051288A"/>
    <w:rsid w:val="005142BE"/>
    <w:rsid w:val="005142D3"/>
    <w:rsid w:val="00514A4F"/>
    <w:rsid w:val="00515C41"/>
    <w:rsid w:val="0051667D"/>
    <w:rsid w:val="005168AE"/>
    <w:rsid w:val="00517466"/>
    <w:rsid w:val="00517BBE"/>
    <w:rsid w:val="005213F5"/>
    <w:rsid w:val="00523997"/>
    <w:rsid w:val="00524740"/>
    <w:rsid w:val="00524B2B"/>
    <w:rsid w:val="00525FA6"/>
    <w:rsid w:val="005264B2"/>
    <w:rsid w:val="005270C7"/>
    <w:rsid w:val="005270CD"/>
    <w:rsid w:val="005271C5"/>
    <w:rsid w:val="005325CE"/>
    <w:rsid w:val="00532F42"/>
    <w:rsid w:val="00533CAF"/>
    <w:rsid w:val="00533E4F"/>
    <w:rsid w:val="00534097"/>
    <w:rsid w:val="0053488D"/>
    <w:rsid w:val="00534955"/>
    <w:rsid w:val="0053594D"/>
    <w:rsid w:val="00535DE7"/>
    <w:rsid w:val="00537286"/>
    <w:rsid w:val="005407B2"/>
    <w:rsid w:val="005416A2"/>
    <w:rsid w:val="00541B66"/>
    <w:rsid w:val="00542A69"/>
    <w:rsid w:val="00542B93"/>
    <w:rsid w:val="00542C75"/>
    <w:rsid w:val="005435A0"/>
    <w:rsid w:val="00547FA1"/>
    <w:rsid w:val="00551144"/>
    <w:rsid w:val="005513B9"/>
    <w:rsid w:val="00552725"/>
    <w:rsid w:val="00553857"/>
    <w:rsid w:val="005544D9"/>
    <w:rsid w:val="0055541D"/>
    <w:rsid w:val="00556439"/>
    <w:rsid w:val="0055650B"/>
    <w:rsid w:val="00557C0F"/>
    <w:rsid w:val="00560BA5"/>
    <w:rsid w:val="00560EB1"/>
    <w:rsid w:val="00562231"/>
    <w:rsid w:val="005636C2"/>
    <w:rsid w:val="00563E1C"/>
    <w:rsid w:val="00564D4F"/>
    <w:rsid w:val="00565123"/>
    <w:rsid w:val="005676DD"/>
    <w:rsid w:val="00567F4A"/>
    <w:rsid w:val="005707A3"/>
    <w:rsid w:val="0057106F"/>
    <w:rsid w:val="005721E2"/>
    <w:rsid w:val="00572707"/>
    <w:rsid w:val="00572718"/>
    <w:rsid w:val="005742AF"/>
    <w:rsid w:val="00574804"/>
    <w:rsid w:val="0057492D"/>
    <w:rsid w:val="00575722"/>
    <w:rsid w:val="005765DC"/>
    <w:rsid w:val="00580AA4"/>
    <w:rsid w:val="00581F05"/>
    <w:rsid w:val="005829FE"/>
    <w:rsid w:val="00582F0B"/>
    <w:rsid w:val="0058306B"/>
    <w:rsid w:val="005859A9"/>
    <w:rsid w:val="00586038"/>
    <w:rsid w:val="00586A64"/>
    <w:rsid w:val="00587C7C"/>
    <w:rsid w:val="00593286"/>
    <w:rsid w:val="005933AD"/>
    <w:rsid w:val="0059449C"/>
    <w:rsid w:val="005944E5"/>
    <w:rsid w:val="005947C3"/>
    <w:rsid w:val="00596622"/>
    <w:rsid w:val="005A0C08"/>
    <w:rsid w:val="005A3193"/>
    <w:rsid w:val="005A3333"/>
    <w:rsid w:val="005A3A82"/>
    <w:rsid w:val="005A460C"/>
    <w:rsid w:val="005A5339"/>
    <w:rsid w:val="005A5D16"/>
    <w:rsid w:val="005A719D"/>
    <w:rsid w:val="005B2964"/>
    <w:rsid w:val="005B29AA"/>
    <w:rsid w:val="005B414D"/>
    <w:rsid w:val="005B4DB5"/>
    <w:rsid w:val="005B52F3"/>
    <w:rsid w:val="005B533E"/>
    <w:rsid w:val="005B6902"/>
    <w:rsid w:val="005B7400"/>
    <w:rsid w:val="005C1354"/>
    <w:rsid w:val="005C2EAF"/>
    <w:rsid w:val="005C472A"/>
    <w:rsid w:val="005C49FD"/>
    <w:rsid w:val="005C4E27"/>
    <w:rsid w:val="005C5973"/>
    <w:rsid w:val="005C5D49"/>
    <w:rsid w:val="005C7D4D"/>
    <w:rsid w:val="005D053F"/>
    <w:rsid w:val="005D10FA"/>
    <w:rsid w:val="005D15F2"/>
    <w:rsid w:val="005D1E09"/>
    <w:rsid w:val="005D1FB3"/>
    <w:rsid w:val="005D22E8"/>
    <w:rsid w:val="005D3519"/>
    <w:rsid w:val="005D559E"/>
    <w:rsid w:val="005D5DCE"/>
    <w:rsid w:val="005D7E36"/>
    <w:rsid w:val="005E098C"/>
    <w:rsid w:val="005E0E0C"/>
    <w:rsid w:val="005E1A12"/>
    <w:rsid w:val="005E2C0B"/>
    <w:rsid w:val="005E3057"/>
    <w:rsid w:val="005E4B92"/>
    <w:rsid w:val="005E507F"/>
    <w:rsid w:val="005E6166"/>
    <w:rsid w:val="005E618A"/>
    <w:rsid w:val="005E76F3"/>
    <w:rsid w:val="005F1563"/>
    <w:rsid w:val="005F36CC"/>
    <w:rsid w:val="005F4244"/>
    <w:rsid w:val="005F47B8"/>
    <w:rsid w:val="005F663B"/>
    <w:rsid w:val="005F7868"/>
    <w:rsid w:val="00600CC2"/>
    <w:rsid w:val="00600FFB"/>
    <w:rsid w:val="0060366E"/>
    <w:rsid w:val="006037AE"/>
    <w:rsid w:val="00603A9C"/>
    <w:rsid w:val="00605C8C"/>
    <w:rsid w:val="0060608C"/>
    <w:rsid w:val="00606232"/>
    <w:rsid w:val="00611020"/>
    <w:rsid w:val="006114A2"/>
    <w:rsid w:val="006128AF"/>
    <w:rsid w:val="00614AB0"/>
    <w:rsid w:val="0061698A"/>
    <w:rsid w:val="006204B6"/>
    <w:rsid w:val="006207EE"/>
    <w:rsid w:val="006207F2"/>
    <w:rsid w:val="00622261"/>
    <w:rsid w:val="00623125"/>
    <w:rsid w:val="0062374A"/>
    <w:rsid w:val="00625E98"/>
    <w:rsid w:val="00627A60"/>
    <w:rsid w:val="00627AD6"/>
    <w:rsid w:val="00627E43"/>
    <w:rsid w:val="00633AB3"/>
    <w:rsid w:val="00636851"/>
    <w:rsid w:val="006400ED"/>
    <w:rsid w:val="00641BF1"/>
    <w:rsid w:val="0064275C"/>
    <w:rsid w:val="00644ECA"/>
    <w:rsid w:val="006453CF"/>
    <w:rsid w:val="006457AE"/>
    <w:rsid w:val="006467DB"/>
    <w:rsid w:val="00646F07"/>
    <w:rsid w:val="00647D57"/>
    <w:rsid w:val="00650A78"/>
    <w:rsid w:val="00651256"/>
    <w:rsid w:val="00651465"/>
    <w:rsid w:val="006543EE"/>
    <w:rsid w:val="00654D0C"/>
    <w:rsid w:val="006565F0"/>
    <w:rsid w:val="0065756C"/>
    <w:rsid w:val="00660D8D"/>
    <w:rsid w:val="0066466B"/>
    <w:rsid w:val="00666093"/>
    <w:rsid w:val="006671A6"/>
    <w:rsid w:val="006712F2"/>
    <w:rsid w:val="00671C78"/>
    <w:rsid w:val="00672BC5"/>
    <w:rsid w:val="006734BB"/>
    <w:rsid w:val="0067371C"/>
    <w:rsid w:val="00675933"/>
    <w:rsid w:val="00676CDC"/>
    <w:rsid w:val="00683D07"/>
    <w:rsid w:val="00683DCC"/>
    <w:rsid w:val="00684938"/>
    <w:rsid w:val="00684EA5"/>
    <w:rsid w:val="0068541E"/>
    <w:rsid w:val="00686BE5"/>
    <w:rsid w:val="00686CF1"/>
    <w:rsid w:val="00687C28"/>
    <w:rsid w:val="00687F38"/>
    <w:rsid w:val="0069162E"/>
    <w:rsid w:val="00691ED8"/>
    <w:rsid w:val="00692D53"/>
    <w:rsid w:val="00693E22"/>
    <w:rsid w:val="00696288"/>
    <w:rsid w:val="00696A79"/>
    <w:rsid w:val="00696B86"/>
    <w:rsid w:val="0069766D"/>
    <w:rsid w:val="006A0B95"/>
    <w:rsid w:val="006A1F24"/>
    <w:rsid w:val="006A204A"/>
    <w:rsid w:val="006A2D92"/>
    <w:rsid w:val="006A38B8"/>
    <w:rsid w:val="006A5656"/>
    <w:rsid w:val="006A5E77"/>
    <w:rsid w:val="006B02C4"/>
    <w:rsid w:val="006B34F8"/>
    <w:rsid w:val="006B3B77"/>
    <w:rsid w:val="006B498A"/>
    <w:rsid w:val="006B50A9"/>
    <w:rsid w:val="006B532F"/>
    <w:rsid w:val="006B57C3"/>
    <w:rsid w:val="006B7954"/>
    <w:rsid w:val="006C025A"/>
    <w:rsid w:val="006C02FB"/>
    <w:rsid w:val="006C058F"/>
    <w:rsid w:val="006C07C7"/>
    <w:rsid w:val="006C396B"/>
    <w:rsid w:val="006C3E52"/>
    <w:rsid w:val="006C4764"/>
    <w:rsid w:val="006C48A0"/>
    <w:rsid w:val="006C5C97"/>
    <w:rsid w:val="006C62A3"/>
    <w:rsid w:val="006C6331"/>
    <w:rsid w:val="006C7221"/>
    <w:rsid w:val="006C7635"/>
    <w:rsid w:val="006D037C"/>
    <w:rsid w:val="006D2EAE"/>
    <w:rsid w:val="006D3519"/>
    <w:rsid w:val="006D37D8"/>
    <w:rsid w:val="006D3E0E"/>
    <w:rsid w:val="006D4148"/>
    <w:rsid w:val="006D6A24"/>
    <w:rsid w:val="006D7697"/>
    <w:rsid w:val="006E3AD7"/>
    <w:rsid w:val="006E5A11"/>
    <w:rsid w:val="006E61DA"/>
    <w:rsid w:val="006E6EF7"/>
    <w:rsid w:val="006F0B94"/>
    <w:rsid w:val="006F1E38"/>
    <w:rsid w:val="006F4263"/>
    <w:rsid w:val="006F49CA"/>
    <w:rsid w:val="006F4FF3"/>
    <w:rsid w:val="006F6E4B"/>
    <w:rsid w:val="0070286C"/>
    <w:rsid w:val="00703079"/>
    <w:rsid w:val="00703BBB"/>
    <w:rsid w:val="00703DCE"/>
    <w:rsid w:val="00704312"/>
    <w:rsid w:val="00704715"/>
    <w:rsid w:val="00705AC4"/>
    <w:rsid w:val="007102AC"/>
    <w:rsid w:val="00711463"/>
    <w:rsid w:val="00712178"/>
    <w:rsid w:val="007129EF"/>
    <w:rsid w:val="007135AC"/>
    <w:rsid w:val="00714976"/>
    <w:rsid w:val="00715A11"/>
    <w:rsid w:val="007160C8"/>
    <w:rsid w:val="0071755C"/>
    <w:rsid w:val="0072276E"/>
    <w:rsid w:val="007227F0"/>
    <w:rsid w:val="00722A39"/>
    <w:rsid w:val="00724E0D"/>
    <w:rsid w:val="007256B5"/>
    <w:rsid w:val="007269CD"/>
    <w:rsid w:val="007272FA"/>
    <w:rsid w:val="00733F66"/>
    <w:rsid w:val="00734C57"/>
    <w:rsid w:val="00734CCC"/>
    <w:rsid w:val="00736749"/>
    <w:rsid w:val="00737E15"/>
    <w:rsid w:val="00737EE2"/>
    <w:rsid w:val="00740103"/>
    <w:rsid w:val="0074115B"/>
    <w:rsid w:val="00743A7A"/>
    <w:rsid w:val="00745E3A"/>
    <w:rsid w:val="00747362"/>
    <w:rsid w:val="00750CF4"/>
    <w:rsid w:val="00751838"/>
    <w:rsid w:val="00751ED0"/>
    <w:rsid w:val="00751F7F"/>
    <w:rsid w:val="00754CED"/>
    <w:rsid w:val="007553CF"/>
    <w:rsid w:val="0075542C"/>
    <w:rsid w:val="0075633C"/>
    <w:rsid w:val="0075740B"/>
    <w:rsid w:val="007607EC"/>
    <w:rsid w:val="00761818"/>
    <w:rsid w:val="00762618"/>
    <w:rsid w:val="007646A8"/>
    <w:rsid w:val="00765D38"/>
    <w:rsid w:val="00766446"/>
    <w:rsid w:val="007701B9"/>
    <w:rsid w:val="00770E89"/>
    <w:rsid w:val="00771646"/>
    <w:rsid w:val="00771FE8"/>
    <w:rsid w:val="007728B0"/>
    <w:rsid w:val="007739E0"/>
    <w:rsid w:val="00775166"/>
    <w:rsid w:val="00776AC3"/>
    <w:rsid w:val="007770FE"/>
    <w:rsid w:val="0077761C"/>
    <w:rsid w:val="00777D10"/>
    <w:rsid w:val="00780A26"/>
    <w:rsid w:val="00782C6D"/>
    <w:rsid w:val="00782EF0"/>
    <w:rsid w:val="007842E6"/>
    <w:rsid w:val="007853BC"/>
    <w:rsid w:val="00785417"/>
    <w:rsid w:val="00787216"/>
    <w:rsid w:val="00793CA6"/>
    <w:rsid w:val="00793F91"/>
    <w:rsid w:val="00794DDB"/>
    <w:rsid w:val="007957B9"/>
    <w:rsid w:val="007A0344"/>
    <w:rsid w:val="007A0D58"/>
    <w:rsid w:val="007A217B"/>
    <w:rsid w:val="007A32AF"/>
    <w:rsid w:val="007A3FBC"/>
    <w:rsid w:val="007B2081"/>
    <w:rsid w:val="007B21FC"/>
    <w:rsid w:val="007B2635"/>
    <w:rsid w:val="007B3D9F"/>
    <w:rsid w:val="007B4AAD"/>
    <w:rsid w:val="007B5131"/>
    <w:rsid w:val="007B52DD"/>
    <w:rsid w:val="007B5336"/>
    <w:rsid w:val="007B54F3"/>
    <w:rsid w:val="007B6CF1"/>
    <w:rsid w:val="007B75FA"/>
    <w:rsid w:val="007B7CB2"/>
    <w:rsid w:val="007C1531"/>
    <w:rsid w:val="007C2DB2"/>
    <w:rsid w:val="007C3FFE"/>
    <w:rsid w:val="007C4E91"/>
    <w:rsid w:val="007C74C8"/>
    <w:rsid w:val="007C74E4"/>
    <w:rsid w:val="007D10C7"/>
    <w:rsid w:val="007D25A0"/>
    <w:rsid w:val="007D27C1"/>
    <w:rsid w:val="007D2A05"/>
    <w:rsid w:val="007D2F0B"/>
    <w:rsid w:val="007D3B7C"/>
    <w:rsid w:val="007D63E8"/>
    <w:rsid w:val="007E1AFD"/>
    <w:rsid w:val="007E395C"/>
    <w:rsid w:val="007E3DAA"/>
    <w:rsid w:val="007E477A"/>
    <w:rsid w:val="007E49C4"/>
    <w:rsid w:val="007E4E79"/>
    <w:rsid w:val="007E55DD"/>
    <w:rsid w:val="007E6727"/>
    <w:rsid w:val="007E6E53"/>
    <w:rsid w:val="007F08D7"/>
    <w:rsid w:val="007F0C9A"/>
    <w:rsid w:val="007F17DF"/>
    <w:rsid w:val="007F2756"/>
    <w:rsid w:val="007F39EC"/>
    <w:rsid w:val="007F40D9"/>
    <w:rsid w:val="007F4432"/>
    <w:rsid w:val="007F6264"/>
    <w:rsid w:val="007F63A8"/>
    <w:rsid w:val="007F663B"/>
    <w:rsid w:val="007F69E5"/>
    <w:rsid w:val="007F6EC2"/>
    <w:rsid w:val="007F76C4"/>
    <w:rsid w:val="007F7D13"/>
    <w:rsid w:val="00801CDB"/>
    <w:rsid w:val="00803BC1"/>
    <w:rsid w:val="008055EC"/>
    <w:rsid w:val="00806EF1"/>
    <w:rsid w:val="008127CD"/>
    <w:rsid w:val="00813EB9"/>
    <w:rsid w:val="00814064"/>
    <w:rsid w:val="0081555D"/>
    <w:rsid w:val="00817F40"/>
    <w:rsid w:val="00821BB7"/>
    <w:rsid w:val="008222B3"/>
    <w:rsid w:val="0082295F"/>
    <w:rsid w:val="00822AFA"/>
    <w:rsid w:val="00822CEB"/>
    <w:rsid w:val="008232DF"/>
    <w:rsid w:val="008232E5"/>
    <w:rsid w:val="008249B1"/>
    <w:rsid w:val="00824EAF"/>
    <w:rsid w:val="00825A2F"/>
    <w:rsid w:val="00826039"/>
    <w:rsid w:val="00827CB2"/>
    <w:rsid w:val="008313B6"/>
    <w:rsid w:val="00831CE1"/>
    <w:rsid w:val="00832E1B"/>
    <w:rsid w:val="008331E5"/>
    <w:rsid w:val="00833832"/>
    <w:rsid w:val="00833B85"/>
    <w:rsid w:val="00833BC3"/>
    <w:rsid w:val="00834D54"/>
    <w:rsid w:val="008353FB"/>
    <w:rsid w:val="00835A06"/>
    <w:rsid w:val="0083658C"/>
    <w:rsid w:val="00836BDD"/>
    <w:rsid w:val="00842D41"/>
    <w:rsid w:val="00843391"/>
    <w:rsid w:val="00843553"/>
    <w:rsid w:val="008457D4"/>
    <w:rsid w:val="00847009"/>
    <w:rsid w:val="00851309"/>
    <w:rsid w:val="008515E2"/>
    <w:rsid w:val="00852168"/>
    <w:rsid w:val="0085560A"/>
    <w:rsid w:val="00856E1B"/>
    <w:rsid w:val="00857373"/>
    <w:rsid w:val="00857A5E"/>
    <w:rsid w:val="00862101"/>
    <w:rsid w:val="00862305"/>
    <w:rsid w:val="008627EC"/>
    <w:rsid w:val="00863643"/>
    <w:rsid w:val="008652B1"/>
    <w:rsid w:val="00865ACB"/>
    <w:rsid w:val="00865B85"/>
    <w:rsid w:val="008661E4"/>
    <w:rsid w:val="00866590"/>
    <w:rsid w:val="00870456"/>
    <w:rsid w:val="008727E7"/>
    <w:rsid w:val="008748E9"/>
    <w:rsid w:val="00874A0D"/>
    <w:rsid w:val="00874DEA"/>
    <w:rsid w:val="00876B17"/>
    <w:rsid w:val="00877123"/>
    <w:rsid w:val="00877C09"/>
    <w:rsid w:val="00881352"/>
    <w:rsid w:val="00885B73"/>
    <w:rsid w:val="00885D52"/>
    <w:rsid w:val="00887582"/>
    <w:rsid w:val="00893E0A"/>
    <w:rsid w:val="008943B3"/>
    <w:rsid w:val="00895069"/>
    <w:rsid w:val="008952C8"/>
    <w:rsid w:val="008959BB"/>
    <w:rsid w:val="00896870"/>
    <w:rsid w:val="008A123C"/>
    <w:rsid w:val="008A4727"/>
    <w:rsid w:val="008A528F"/>
    <w:rsid w:val="008A74A4"/>
    <w:rsid w:val="008A76F0"/>
    <w:rsid w:val="008B039E"/>
    <w:rsid w:val="008B048F"/>
    <w:rsid w:val="008B1302"/>
    <w:rsid w:val="008B2269"/>
    <w:rsid w:val="008B50B2"/>
    <w:rsid w:val="008B5E29"/>
    <w:rsid w:val="008B64F9"/>
    <w:rsid w:val="008C0771"/>
    <w:rsid w:val="008C0949"/>
    <w:rsid w:val="008C0C78"/>
    <w:rsid w:val="008C0D47"/>
    <w:rsid w:val="008C0DFE"/>
    <w:rsid w:val="008C4006"/>
    <w:rsid w:val="008C5E25"/>
    <w:rsid w:val="008C5F51"/>
    <w:rsid w:val="008C61EB"/>
    <w:rsid w:val="008C6A83"/>
    <w:rsid w:val="008C6CC5"/>
    <w:rsid w:val="008C754C"/>
    <w:rsid w:val="008D0412"/>
    <w:rsid w:val="008D0DEB"/>
    <w:rsid w:val="008D1063"/>
    <w:rsid w:val="008D2296"/>
    <w:rsid w:val="008D3168"/>
    <w:rsid w:val="008D37BC"/>
    <w:rsid w:val="008D38F0"/>
    <w:rsid w:val="008D4B86"/>
    <w:rsid w:val="008D52B7"/>
    <w:rsid w:val="008D665B"/>
    <w:rsid w:val="008D7257"/>
    <w:rsid w:val="008D7526"/>
    <w:rsid w:val="008D7A05"/>
    <w:rsid w:val="008D7B84"/>
    <w:rsid w:val="008E04DF"/>
    <w:rsid w:val="008E0749"/>
    <w:rsid w:val="008E2AA0"/>
    <w:rsid w:val="008E4A83"/>
    <w:rsid w:val="008E4B78"/>
    <w:rsid w:val="008E5675"/>
    <w:rsid w:val="008E5DEB"/>
    <w:rsid w:val="008E6154"/>
    <w:rsid w:val="008E6208"/>
    <w:rsid w:val="008E6F59"/>
    <w:rsid w:val="008E72AD"/>
    <w:rsid w:val="008F076D"/>
    <w:rsid w:val="008F10EF"/>
    <w:rsid w:val="008F3ADF"/>
    <w:rsid w:val="008F4D6F"/>
    <w:rsid w:val="008F6E69"/>
    <w:rsid w:val="008F7590"/>
    <w:rsid w:val="008F7F3D"/>
    <w:rsid w:val="009027B0"/>
    <w:rsid w:val="00902CD5"/>
    <w:rsid w:val="009058DB"/>
    <w:rsid w:val="0090759A"/>
    <w:rsid w:val="00910184"/>
    <w:rsid w:val="00910A93"/>
    <w:rsid w:val="00910F20"/>
    <w:rsid w:val="0091487F"/>
    <w:rsid w:val="0091632D"/>
    <w:rsid w:val="00920FD4"/>
    <w:rsid w:val="00926CD6"/>
    <w:rsid w:val="00927F84"/>
    <w:rsid w:val="00930231"/>
    <w:rsid w:val="00931561"/>
    <w:rsid w:val="00931720"/>
    <w:rsid w:val="0093183A"/>
    <w:rsid w:val="00932C85"/>
    <w:rsid w:val="009349A1"/>
    <w:rsid w:val="0093675C"/>
    <w:rsid w:val="009414FC"/>
    <w:rsid w:val="0094229A"/>
    <w:rsid w:val="00942EC6"/>
    <w:rsid w:val="00942EC7"/>
    <w:rsid w:val="00942FFF"/>
    <w:rsid w:val="009430DB"/>
    <w:rsid w:val="009440DA"/>
    <w:rsid w:val="00944700"/>
    <w:rsid w:val="009460FE"/>
    <w:rsid w:val="009472F5"/>
    <w:rsid w:val="00947C28"/>
    <w:rsid w:val="009502D3"/>
    <w:rsid w:val="0095037E"/>
    <w:rsid w:val="00951E09"/>
    <w:rsid w:val="009559A8"/>
    <w:rsid w:val="00956B50"/>
    <w:rsid w:val="0096091C"/>
    <w:rsid w:val="00961A2D"/>
    <w:rsid w:val="00962F64"/>
    <w:rsid w:val="00964FE1"/>
    <w:rsid w:val="00967B4E"/>
    <w:rsid w:val="00970022"/>
    <w:rsid w:val="009712D8"/>
    <w:rsid w:val="009744A4"/>
    <w:rsid w:val="0097575A"/>
    <w:rsid w:val="0098124E"/>
    <w:rsid w:val="0098224E"/>
    <w:rsid w:val="00983CA3"/>
    <w:rsid w:val="009843DE"/>
    <w:rsid w:val="009845DC"/>
    <w:rsid w:val="00984BA5"/>
    <w:rsid w:val="00993CA3"/>
    <w:rsid w:val="00993F2C"/>
    <w:rsid w:val="0099631B"/>
    <w:rsid w:val="0099703A"/>
    <w:rsid w:val="0099739A"/>
    <w:rsid w:val="009973CB"/>
    <w:rsid w:val="009A005F"/>
    <w:rsid w:val="009A01A2"/>
    <w:rsid w:val="009A0BD9"/>
    <w:rsid w:val="009A1CF0"/>
    <w:rsid w:val="009A28DD"/>
    <w:rsid w:val="009A2D2F"/>
    <w:rsid w:val="009A2F88"/>
    <w:rsid w:val="009A3027"/>
    <w:rsid w:val="009A360F"/>
    <w:rsid w:val="009A48C3"/>
    <w:rsid w:val="009A4A25"/>
    <w:rsid w:val="009A4E98"/>
    <w:rsid w:val="009A5DE3"/>
    <w:rsid w:val="009A7590"/>
    <w:rsid w:val="009B213A"/>
    <w:rsid w:val="009B372E"/>
    <w:rsid w:val="009B39CF"/>
    <w:rsid w:val="009C0B85"/>
    <w:rsid w:val="009C0DC6"/>
    <w:rsid w:val="009C1014"/>
    <w:rsid w:val="009C122E"/>
    <w:rsid w:val="009C1B38"/>
    <w:rsid w:val="009C384C"/>
    <w:rsid w:val="009C5737"/>
    <w:rsid w:val="009C5BEA"/>
    <w:rsid w:val="009C7CA1"/>
    <w:rsid w:val="009C7CFB"/>
    <w:rsid w:val="009C7FDF"/>
    <w:rsid w:val="009D0241"/>
    <w:rsid w:val="009D1052"/>
    <w:rsid w:val="009D1772"/>
    <w:rsid w:val="009D2580"/>
    <w:rsid w:val="009D25A3"/>
    <w:rsid w:val="009D39E8"/>
    <w:rsid w:val="009D4321"/>
    <w:rsid w:val="009D45E4"/>
    <w:rsid w:val="009D5082"/>
    <w:rsid w:val="009D5D94"/>
    <w:rsid w:val="009D76EC"/>
    <w:rsid w:val="009E066E"/>
    <w:rsid w:val="009E0CC7"/>
    <w:rsid w:val="009E4B0A"/>
    <w:rsid w:val="009E52E1"/>
    <w:rsid w:val="009E74A6"/>
    <w:rsid w:val="009E7ED0"/>
    <w:rsid w:val="009F099D"/>
    <w:rsid w:val="009F37C9"/>
    <w:rsid w:val="009F3F7A"/>
    <w:rsid w:val="009F4AE4"/>
    <w:rsid w:val="009F6DE8"/>
    <w:rsid w:val="009F7640"/>
    <w:rsid w:val="00A01C0B"/>
    <w:rsid w:val="00A01CEA"/>
    <w:rsid w:val="00A01E8A"/>
    <w:rsid w:val="00A0211F"/>
    <w:rsid w:val="00A04564"/>
    <w:rsid w:val="00A05545"/>
    <w:rsid w:val="00A0573A"/>
    <w:rsid w:val="00A06A76"/>
    <w:rsid w:val="00A06E56"/>
    <w:rsid w:val="00A0725E"/>
    <w:rsid w:val="00A1111D"/>
    <w:rsid w:val="00A11AAA"/>
    <w:rsid w:val="00A1215C"/>
    <w:rsid w:val="00A12B7E"/>
    <w:rsid w:val="00A13F75"/>
    <w:rsid w:val="00A14BBC"/>
    <w:rsid w:val="00A158C8"/>
    <w:rsid w:val="00A17760"/>
    <w:rsid w:val="00A20F2E"/>
    <w:rsid w:val="00A21107"/>
    <w:rsid w:val="00A21CA9"/>
    <w:rsid w:val="00A22EDF"/>
    <w:rsid w:val="00A24D4F"/>
    <w:rsid w:val="00A25108"/>
    <w:rsid w:val="00A25923"/>
    <w:rsid w:val="00A25D9D"/>
    <w:rsid w:val="00A263EA"/>
    <w:rsid w:val="00A266F2"/>
    <w:rsid w:val="00A32F58"/>
    <w:rsid w:val="00A33F81"/>
    <w:rsid w:val="00A3726D"/>
    <w:rsid w:val="00A443A5"/>
    <w:rsid w:val="00A45067"/>
    <w:rsid w:val="00A46F7E"/>
    <w:rsid w:val="00A50017"/>
    <w:rsid w:val="00A523F5"/>
    <w:rsid w:val="00A531E4"/>
    <w:rsid w:val="00A5323E"/>
    <w:rsid w:val="00A54277"/>
    <w:rsid w:val="00A56CD9"/>
    <w:rsid w:val="00A57959"/>
    <w:rsid w:val="00A57960"/>
    <w:rsid w:val="00A628C2"/>
    <w:rsid w:val="00A62B1B"/>
    <w:rsid w:val="00A67ED8"/>
    <w:rsid w:val="00A715E3"/>
    <w:rsid w:val="00A71B25"/>
    <w:rsid w:val="00A721EA"/>
    <w:rsid w:val="00A727B8"/>
    <w:rsid w:val="00A73084"/>
    <w:rsid w:val="00A7507B"/>
    <w:rsid w:val="00A75250"/>
    <w:rsid w:val="00A757B8"/>
    <w:rsid w:val="00A768A7"/>
    <w:rsid w:val="00A76C5F"/>
    <w:rsid w:val="00A76D36"/>
    <w:rsid w:val="00A80738"/>
    <w:rsid w:val="00A80B4B"/>
    <w:rsid w:val="00A81443"/>
    <w:rsid w:val="00A826B2"/>
    <w:rsid w:val="00A83849"/>
    <w:rsid w:val="00A84AFB"/>
    <w:rsid w:val="00A85266"/>
    <w:rsid w:val="00A86753"/>
    <w:rsid w:val="00A8704C"/>
    <w:rsid w:val="00A90846"/>
    <w:rsid w:val="00A91458"/>
    <w:rsid w:val="00A914A2"/>
    <w:rsid w:val="00A92112"/>
    <w:rsid w:val="00A92421"/>
    <w:rsid w:val="00A9324E"/>
    <w:rsid w:val="00A9380D"/>
    <w:rsid w:val="00A94677"/>
    <w:rsid w:val="00A948F0"/>
    <w:rsid w:val="00A94EC6"/>
    <w:rsid w:val="00A966E0"/>
    <w:rsid w:val="00AA04B9"/>
    <w:rsid w:val="00AA1822"/>
    <w:rsid w:val="00AA422C"/>
    <w:rsid w:val="00AA7A7E"/>
    <w:rsid w:val="00AB0DEF"/>
    <w:rsid w:val="00AB1A0D"/>
    <w:rsid w:val="00AB1B80"/>
    <w:rsid w:val="00AB1EB3"/>
    <w:rsid w:val="00AB2B7A"/>
    <w:rsid w:val="00AB330B"/>
    <w:rsid w:val="00AB33CA"/>
    <w:rsid w:val="00AB350C"/>
    <w:rsid w:val="00AB519B"/>
    <w:rsid w:val="00AB62EC"/>
    <w:rsid w:val="00AC10F5"/>
    <w:rsid w:val="00AC13C4"/>
    <w:rsid w:val="00AC2292"/>
    <w:rsid w:val="00AC22D0"/>
    <w:rsid w:val="00AC25CE"/>
    <w:rsid w:val="00AC3448"/>
    <w:rsid w:val="00AC4177"/>
    <w:rsid w:val="00AC4923"/>
    <w:rsid w:val="00AC4D40"/>
    <w:rsid w:val="00AC73CB"/>
    <w:rsid w:val="00AD1A23"/>
    <w:rsid w:val="00AD1EB6"/>
    <w:rsid w:val="00AD1F17"/>
    <w:rsid w:val="00AD2A54"/>
    <w:rsid w:val="00AD5334"/>
    <w:rsid w:val="00AD5D02"/>
    <w:rsid w:val="00AD71EA"/>
    <w:rsid w:val="00AD77B0"/>
    <w:rsid w:val="00AD7B64"/>
    <w:rsid w:val="00AE0856"/>
    <w:rsid w:val="00AE1669"/>
    <w:rsid w:val="00AE2A10"/>
    <w:rsid w:val="00AE3B1D"/>
    <w:rsid w:val="00AE423E"/>
    <w:rsid w:val="00AE5299"/>
    <w:rsid w:val="00AE5AC6"/>
    <w:rsid w:val="00AE60F3"/>
    <w:rsid w:val="00AE7186"/>
    <w:rsid w:val="00AF1FB7"/>
    <w:rsid w:val="00AF24D6"/>
    <w:rsid w:val="00AF2865"/>
    <w:rsid w:val="00AF293A"/>
    <w:rsid w:val="00AF355A"/>
    <w:rsid w:val="00AF3D37"/>
    <w:rsid w:val="00AF429A"/>
    <w:rsid w:val="00AF4499"/>
    <w:rsid w:val="00AF6208"/>
    <w:rsid w:val="00AF672F"/>
    <w:rsid w:val="00AF6B58"/>
    <w:rsid w:val="00B0070E"/>
    <w:rsid w:val="00B00EE1"/>
    <w:rsid w:val="00B0138C"/>
    <w:rsid w:val="00B01634"/>
    <w:rsid w:val="00B02475"/>
    <w:rsid w:val="00B02CAA"/>
    <w:rsid w:val="00B056BD"/>
    <w:rsid w:val="00B06708"/>
    <w:rsid w:val="00B068A0"/>
    <w:rsid w:val="00B12FE1"/>
    <w:rsid w:val="00B144D1"/>
    <w:rsid w:val="00B15CBD"/>
    <w:rsid w:val="00B16E84"/>
    <w:rsid w:val="00B1777B"/>
    <w:rsid w:val="00B20E53"/>
    <w:rsid w:val="00B247B7"/>
    <w:rsid w:val="00B26480"/>
    <w:rsid w:val="00B266A3"/>
    <w:rsid w:val="00B278C8"/>
    <w:rsid w:val="00B27D10"/>
    <w:rsid w:val="00B3163D"/>
    <w:rsid w:val="00B32948"/>
    <w:rsid w:val="00B338BF"/>
    <w:rsid w:val="00B33C40"/>
    <w:rsid w:val="00B34B3B"/>
    <w:rsid w:val="00B356FF"/>
    <w:rsid w:val="00B366E0"/>
    <w:rsid w:val="00B37D38"/>
    <w:rsid w:val="00B37E1B"/>
    <w:rsid w:val="00B40DE8"/>
    <w:rsid w:val="00B40EA7"/>
    <w:rsid w:val="00B416CB"/>
    <w:rsid w:val="00B41DC5"/>
    <w:rsid w:val="00B42040"/>
    <w:rsid w:val="00B431F0"/>
    <w:rsid w:val="00B45349"/>
    <w:rsid w:val="00B51317"/>
    <w:rsid w:val="00B51364"/>
    <w:rsid w:val="00B51619"/>
    <w:rsid w:val="00B52075"/>
    <w:rsid w:val="00B5315F"/>
    <w:rsid w:val="00B569E2"/>
    <w:rsid w:val="00B56D92"/>
    <w:rsid w:val="00B573F8"/>
    <w:rsid w:val="00B57889"/>
    <w:rsid w:val="00B60439"/>
    <w:rsid w:val="00B60461"/>
    <w:rsid w:val="00B61340"/>
    <w:rsid w:val="00B62E97"/>
    <w:rsid w:val="00B63265"/>
    <w:rsid w:val="00B64D85"/>
    <w:rsid w:val="00B64E73"/>
    <w:rsid w:val="00B650AE"/>
    <w:rsid w:val="00B6567C"/>
    <w:rsid w:val="00B67032"/>
    <w:rsid w:val="00B67E78"/>
    <w:rsid w:val="00B67FA2"/>
    <w:rsid w:val="00B70460"/>
    <w:rsid w:val="00B707CE"/>
    <w:rsid w:val="00B70CEC"/>
    <w:rsid w:val="00B70F3A"/>
    <w:rsid w:val="00B72A81"/>
    <w:rsid w:val="00B73B13"/>
    <w:rsid w:val="00B834BE"/>
    <w:rsid w:val="00B845B6"/>
    <w:rsid w:val="00B861C6"/>
    <w:rsid w:val="00B87AFD"/>
    <w:rsid w:val="00B930ED"/>
    <w:rsid w:val="00B934B2"/>
    <w:rsid w:val="00B93588"/>
    <w:rsid w:val="00B93683"/>
    <w:rsid w:val="00B9739C"/>
    <w:rsid w:val="00B978C9"/>
    <w:rsid w:val="00B97949"/>
    <w:rsid w:val="00BA03A7"/>
    <w:rsid w:val="00BA09DF"/>
    <w:rsid w:val="00BA125E"/>
    <w:rsid w:val="00BA1817"/>
    <w:rsid w:val="00BA26FA"/>
    <w:rsid w:val="00BA5497"/>
    <w:rsid w:val="00BA7896"/>
    <w:rsid w:val="00BA7C5D"/>
    <w:rsid w:val="00BB0481"/>
    <w:rsid w:val="00BB0A92"/>
    <w:rsid w:val="00BB30EB"/>
    <w:rsid w:val="00BB3F1A"/>
    <w:rsid w:val="00BB3F80"/>
    <w:rsid w:val="00BB5B96"/>
    <w:rsid w:val="00BB7D6C"/>
    <w:rsid w:val="00BC1125"/>
    <w:rsid w:val="00BC1655"/>
    <w:rsid w:val="00BC17DB"/>
    <w:rsid w:val="00BC1AD6"/>
    <w:rsid w:val="00BC2273"/>
    <w:rsid w:val="00BC39B0"/>
    <w:rsid w:val="00BC4541"/>
    <w:rsid w:val="00BC599F"/>
    <w:rsid w:val="00BC5DF1"/>
    <w:rsid w:val="00BC5E1C"/>
    <w:rsid w:val="00BC6335"/>
    <w:rsid w:val="00BC6891"/>
    <w:rsid w:val="00BC6BAF"/>
    <w:rsid w:val="00BC7395"/>
    <w:rsid w:val="00BD061C"/>
    <w:rsid w:val="00BD13EE"/>
    <w:rsid w:val="00BD30AC"/>
    <w:rsid w:val="00BD377A"/>
    <w:rsid w:val="00BD3E8F"/>
    <w:rsid w:val="00BD4B0C"/>
    <w:rsid w:val="00BE3A01"/>
    <w:rsid w:val="00BE40F9"/>
    <w:rsid w:val="00BE5864"/>
    <w:rsid w:val="00BE6EFF"/>
    <w:rsid w:val="00BF0B7C"/>
    <w:rsid w:val="00BF3280"/>
    <w:rsid w:val="00BF3422"/>
    <w:rsid w:val="00BF3922"/>
    <w:rsid w:val="00BF4DA9"/>
    <w:rsid w:val="00BF549A"/>
    <w:rsid w:val="00C02680"/>
    <w:rsid w:val="00C02EA5"/>
    <w:rsid w:val="00C0325A"/>
    <w:rsid w:val="00C041C3"/>
    <w:rsid w:val="00C04FF7"/>
    <w:rsid w:val="00C05072"/>
    <w:rsid w:val="00C0673C"/>
    <w:rsid w:val="00C06862"/>
    <w:rsid w:val="00C06D6C"/>
    <w:rsid w:val="00C07881"/>
    <w:rsid w:val="00C07A07"/>
    <w:rsid w:val="00C10BBB"/>
    <w:rsid w:val="00C12A3F"/>
    <w:rsid w:val="00C12D0B"/>
    <w:rsid w:val="00C14BB5"/>
    <w:rsid w:val="00C15486"/>
    <w:rsid w:val="00C215D3"/>
    <w:rsid w:val="00C22FA4"/>
    <w:rsid w:val="00C2534E"/>
    <w:rsid w:val="00C30A7E"/>
    <w:rsid w:val="00C30C01"/>
    <w:rsid w:val="00C31260"/>
    <w:rsid w:val="00C33ABD"/>
    <w:rsid w:val="00C346F7"/>
    <w:rsid w:val="00C34E2A"/>
    <w:rsid w:val="00C34F8E"/>
    <w:rsid w:val="00C366AA"/>
    <w:rsid w:val="00C36EBC"/>
    <w:rsid w:val="00C3720F"/>
    <w:rsid w:val="00C41575"/>
    <w:rsid w:val="00C41CAB"/>
    <w:rsid w:val="00C42015"/>
    <w:rsid w:val="00C425CD"/>
    <w:rsid w:val="00C42654"/>
    <w:rsid w:val="00C4453B"/>
    <w:rsid w:val="00C44F71"/>
    <w:rsid w:val="00C4692A"/>
    <w:rsid w:val="00C47AA5"/>
    <w:rsid w:val="00C51063"/>
    <w:rsid w:val="00C5174C"/>
    <w:rsid w:val="00C52C00"/>
    <w:rsid w:val="00C534AD"/>
    <w:rsid w:val="00C53FCB"/>
    <w:rsid w:val="00C554B4"/>
    <w:rsid w:val="00C56C10"/>
    <w:rsid w:val="00C5726B"/>
    <w:rsid w:val="00C630EC"/>
    <w:rsid w:val="00C64ECB"/>
    <w:rsid w:val="00C65667"/>
    <w:rsid w:val="00C658AB"/>
    <w:rsid w:val="00C65A3E"/>
    <w:rsid w:val="00C70274"/>
    <w:rsid w:val="00C71BAE"/>
    <w:rsid w:val="00C74553"/>
    <w:rsid w:val="00C74D43"/>
    <w:rsid w:val="00C75155"/>
    <w:rsid w:val="00C757FF"/>
    <w:rsid w:val="00C800CD"/>
    <w:rsid w:val="00C81157"/>
    <w:rsid w:val="00C8317C"/>
    <w:rsid w:val="00C83657"/>
    <w:rsid w:val="00C84755"/>
    <w:rsid w:val="00C84F19"/>
    <w:rsid w:val="00C90BFC"/>
    <w:rsid w:val="00C916A1"/>
    <w:rsid w:val="00C92345"/>
    <w:rsid w:val="00C92436"/>
    <w:rsid w:val="00C94E88"/>
    <w:rsid w:val="00C95A20"/>
    <w:rsid w:val="00C96F4B"/>
    <w:rsid w:val="00CA1317"/>
    <w:rsid w:val="00CA192A"/>
    <w:rsid w:val="00CA459F"/>
    <w:rsid w:val="00CA478E"/>
    <w:rsid w:val="00CA63A5"/>
    <w:rsid w:val="00CA67A8"/>
    <w:rsid w:val="00CA67FC"/>
    <w:rsid w:val="00CA6E8E"/>
    <w:rsid w:val="00CA76FF"/>
    <w:rsid w:val="00CA7DC2"/>
    <w:rsid w:val="00CB079F"/>
    <w:rsid w:val="00CB1DE7"/>
    <w:rsid w:val="00CB20BE"/>
    <w:rsid w:val="00CB23C4"/>
    <w:rsid w:val="00CB374E"/>
    <w:rsid w:val="00CB3A4E"/>
    <w:rsid w:val="00CB5521"/>
    <w:rsid w:val="00CB7577"/>
    <w:rsid w:val="00CC0105"/>
    <w:rsid w:val="00CC2DF0"/>
    <w:rsid w:val="00CC3657"/>
    <w:rsid w:val="00CC4092"/>
    <w:rsid w:val="00CC49C7"/>
    <w:rsid w:val="00CC5FF3"/>
    <w:rsid w:val="00CC71DB"/>
    <w:rsid w:val="00CC7671"/>
    <w:rsid w:val="00CD008E"/>
    <w:rsid w:val="00CD2E84"/>
    <w:rsid w:val="00CD3A01"/>
    <w:rsid w:val="00CD3EAE"/>
    <w:rsid w:val="00CE0B57"/>
    <w:rsid w:val="00CE1A33"/>
    <w:rsid w:val="00CE2635"/>
    <w:rsid w:val="00CE414F"/>
    <w:rsid w:val="00CE504F"/>
    <w:rsid w:val="00CE54FD"/>
    <w:rsid w:val="00CE6F46"/>
    <w:rsid w:val="00CE7EE0"/>
    <w:rsid w:val="00CF0029"/>
    <w:rsid w:val="00CF0454"/>
    <w:rsid w:val="00CF0829"/>
    <w:rsid w:val="00CF2003"/>
    <w:rsid w:val="00CF4891"/>
    <w:rsid w:val="00CF5D0D"/>
    <w:rsid w:val="00D00FE5"/>
    <w:rsid w:val="00D02305"/>
    <w:rsid w:val="00D02A31"/>
    <w:rsid w:val="00D03CB9"/>
    <w:rsid w:val="00D05FCD"/>
    <w:rsid w:val="00D11757"/>
    <w:rsid w:val="00D12B9F"/>
    <w:rsid w:val="00D12C24"/>
    <w:rsid w:val="00D1663A"/>
    <w:rsid w:val="00D1694E"/>
    <w:rsid w:val="00D22F22"/>
    <w:rsid w:val="00D245DF"/>
    <w:rsid w:val="00D24CC2"/>
    <w:rsid w:val="00D2669C"/>
    <w:rsid w:val="00D266ED"/>
    <w:rsid w:val="00D278D8"/>
    <w:rsid w:val="00D2797D"/>
    <w:rsid w:val="00D31035"/>
    <w:rsid w:val="00D31181"/>
    <w:rsid w:val="00D31F8A"/>
    <w:rsid w:val="00D327C0"/>
    <w:rsid w:val="00D33FFC"/>
    <w:rsid w:val="00D353C6"/>
    <w:rsid w:val="00D371D7"/>
    <w:rsid w:val="00D424EF"/>
    <w:rsid w:val="00D43254"/>
    <w:rsid w:val="00D43B53"/>
    <w:rsid w:val="00D4416E"/>
    <w:rsid w:val="00D456DE"/>
    <w:rsid w:val="00D472AE"/>
    <w:rsid w:val="00D50D5F"/>
    <w:rsid w:val="00D50F09"/>
    <w:rsid w:val="00D511B9"/>
    <w:rsid w:val="00D51E12"/>
    <w:rsid w:val="00D52BEE"/>
    <w:rsid w:val="00D53281"/>
    <w:rsid w:val="00D55CCF"/>
    <w:rsid w:val="00D57C32"/>
    <w:rsid w:val="00D60A6F"/>
    <w:rsid w:val="00D60E00"/>
    <w:rsid w:val="00D61D79"/>
    <w:rsid w:val="00D62DC8"/>
    <w:rsid w:val="00D63504"/>
    <w:rsid w:val="00D63B23"/>
    <w:rsid w:val="00D63BB0"/>
    <w:rsid w:val="00D63BC9"/>
    <w:rsid w:val="00D66EAE"/>
    <w:rsid w:val="00D70C2D"/>
    <w:rsid w:val="00D713C6"/>
    <w:rsid w:val="00D72E7A"/>
    <w:rsid w:val="00D741DE"/>
    <w:rsid w:val="00D743CF"/>
    <w:rsid w:val="00D74B5A"/>
    <w:rsid w:val="00D768DB"/>
    <w:rsid w:val="00D76B34"/>
    <w:rsid w:val="00D7714A"/>
    <w:rsid w:val="00D77DD0"/>
    <w:rsid w:val="00D803D2"/>
    <w:rsid w:val="00D83AD1"/>
    <w:rsid w:val="00D85FCD"/>
    <w:rsid w:val="00D87393"/>
    <w:rsid w:val="00D87BD3"/>
    <w:rsid w:val="00D90475"/>
    <w:rsid w:val="00D9111B"/>
    <w:rsid w:val="00D91257"/>
    <w:rsid w:val="00D91451"/>
    <w:rsid w:val="00D935D2"/>
    <w:rsid w:val="00D945AE"/>
    <w:rsid w:val="00D94A03"/>
    <w:rsid w:val="00D95B9D"/>
    <w:rsid w:val="00D9647D"/>
    <w:rsid w:val="00D96AB0"/>
    <w:rsid w:val="00D9712D"/>
    <w:rsid w:val="00D977DD"/>
    <w:rsid w:val="00DA0896"/>
    <w:rsid w:val="00DA12E0"/>
    <w:rsid w:val="00DA1366"/>
    <w:rsid w:val="00DA2C1F"/>
    <w:rsid w:val="00DA2DEA"/>
    <w:rsid w:val="00DA33DC"/>
    <w:rsid w:val="00DA5464"/>
    <w:rsid w:val="00DA5F6E"/>
    <w:rsid w:val="00DA6297"/>
    <w:rsid w:val="00DA6315"/>
    <w:rsid w:val="00DA7B66"/>
    <w:rsid w:val="00DB2ABC"/>
    <w:rsid w:val="00DB33EA"/>
    <w:rsid w:val="00DB42AB"/>
    <w:rsid w:val="00DB6B7F"/>
    <w:rsid w:val="00DB6DD9"/>
    <w:rsid w:val="00DB71CB"/>
    <w:rsid w:val="00DC16E5"/>
    <w:rsid w:val="00DC1FCE"/>
    <w:rsid w:val="00DC3FE7"/>
    <w:rsid w:val="00DC4168"/>
    <w:rsid w:val="00DC5C16"/>
    <w:rsid w:val="00DC5E18"/>
    <w:rsid w:val="00DC72FD"/>
    <w:rsid w:val="00DD1603"/>
    <w:rsid w:val="00DD30DB"/>
    <w:rsid w:val="00DD33B2"/>
    <w:rsid w:val="00DD45D2"/>
    <w:rsid w:val="00DD52EF"/>
    <w:rsid w:val="00DD5A22"/>
    <w:rsid w:val="00DE0923"/>
    <w:rsid w:val="00DE264C"/>
    <w:rsid w:val="00DE28DA"/>
    <w:rsid w:val="00DE32CA"/>
    <w:rsid w:val="00DE47CF"/>
    <w:rsid w:val="00DE4942"/>
    <w:rsid w:val="00DE5AF1"/>
    <w:rsid w:val="00DE62AD"/>
    <w:rsid w:val="00DE7108"/>
    <w:rsid w:val="00DF05B8"/>
    <w:rsid w:val="00DF0758"/>
    <w:rsid w:val="00DF112E"/>
    <w:rsid w:val="00DF17C9"/>
    <w:rsid w:val="00DF18E8"/>
    <w:rsid w:val="00DF2579"/>
    <w:rsid w:val="00DF44F5"/>
    <w:rsid w:val="00DF524F"/>
    <w:rsid w:val="00DF5E09"/>
    <w:rsid w:val="00DF744C"/>
    <w:rsid w:val="00E009C1"/>
    <w:rsid w:val="00E00D9D"/>
    <w:rsid w:val="00E0155B"/>
    <w:rsid w:val="00E03368"/>
    <w:rsid w:val="00E056FA"/>
    <w:rsid w:val="00E072C1"/>
    <w:rsid w:val="00E079D6"/>
    <w:rsid w:val="00E079DD"/>
    <w:rsid w:val="00E07F1E"/>
    <w:rsid w:val="00E10704"/>
    <w:rsid w:val="00E109AB"/>
    <w:rsid w:val="00E11D2C"/>
    <w:rsid w:val="00E136EE"/>
    <w:rsid w:val="00E13EF8"/>
    <w:rsid w:val="00E153BB"/>
    <w:rsid w:val="00E158B7"/>
    <w:rsid w:val="00E167E6"/>
    <w:rsid w:val="00E16ED2"/>
    <w:rsid w:val="00E17260"/>
    <w:rsid w:val="00E21076"/>
    <w:rsid w:val="00E210F1"/>
    <w:rsid w:val="00E22194"/>
    <w:rsid w:val="00E227A0"/>
    <w:rsid w:val="00E22BE9"/>
    <w:rsid w:val="00E22C35"/>
    <w:rsid w:val="00E22D44"/>
    <w:rsid w:val="00E2304B"/>
    <w:rsid w:val="00E23433"/>
    <w:rsid w:val="00E23B8A"/>
    <w:rsid w:val="00E24234"/>
    <w:rsid w:val="00E24469"/>
    <w:rsid w:val="00E2486D"/>
    <w:rsid w:val="00E24D23"/>
    <w:rsid w:val="00E25195"/>
    <w:rsid w:val="00E25B61"/>
    <w:rsid w:val="00E25CA2"/>
    <w:rsid w:val="00E26313"/>
    <w:rsid w:val="00E27727"/>
    <w:rsid w:val="00E30A6C"/>
    <w:rsid w:val="00E3185E"/>
    <w:rsid w:val="00E3337A"/>
    <w:rsid w:val="00E36F40"/>
    <w:rsid w:val="00E374AB"/>
    <w:rsid w:val="00E37C62"/>
    <w:rsid w:val="00E4023B"/>
    <w:rsid w:val="00E422D8"/>
    <w:rsid w:val="00E42782"/>
    <w:rsid w:val="00E45325"/>
    <w:rsid w:val="00E465E6"/>
    <w:rsid w:val="00E510F5"/>
    <w:rsid w:val="00E51C7A"/>
    <w:rsid w:val="00E51F14"/>
    <w:rsid w:val="00E53372"/>
    <w:rsid w:val="00E53DED"/>
    <w:rsid w:val="00E54225"/>
    <w:rsid w:val="00E54311"/>
    <w:rsid w:val="00E54A10"/>
    <w:rsid w:val="00E558E4"/>
    <w:rsid w:val="00E57DF9"/>
    <w:rsid w:val="00E57E67"/>
    <w:rsid w:val="00E644A0"/>
    <w:rsid w:val="00E64A2A"/>
    <w:rsid w:val="00E67B88"/>
    <w:rsid w:val="00E74AB2"/>
    <w:rsid w:val="00E761DC"/>
    <w:rsid w:val="00E77763"/>
    <w:rsid w:val="00E77FEC"/>
    <w:rsid w:val="00E81DC9"/>
    <w:rsid w:val="00E82521"/>
    <w:rsid w:val="00E8658C"/>
    <w:rsid w:val="00E86F77"/>
    <w:rsid w:val="00E8745F"/>
    <w:rsid w:val="00E87D9D"/>
    <w:rsid w:val="00E914C2"/>
    <w:rsid w:val="00E91918"/>
    <w:rsid w:val="00E92EBB"/>
    <w:rsid w:val="00E94208"/>
    <w:rsid w:val="00E96DB4"/>
    <w:rsid w:val="00E97219"/>
    <w:rsid w:val="00E97C3F"/>
    <w:rsid w:val="00EA0212"/>
    <w:rsid w:val="00EA0E57"/>
    <w:rsid w:val="00EA18E7"/>
    <w:rsid w:val="00EA24D8"/>
    <w:rsid w:val="00EA29B6"/>
    <w:rsid w:val="00EA37EB"/>
    <w:rsid w:val="00EA7388"/>
    <w:rsid w:val="00EA759C"/>
    <w:rsid w:val="00EA7E03"/>
    <w:rsid w:val="00EB048A"/>
    <w:rsid w:val="00EB154A"/>
    <w:rsid w:val="00EB2201"/>
    <w:rsid w:val="00EB2418"/>
    <w:rsid w:val="00EB294F"/>
    <w:rsid w:val="00EB649B"/>
    <w:rsid w:val="00EB78C1"/>
    <w:rsid w:val="00EC29C5"/>
    <w:rsid w:val="00EC2E0B"/>
    <w:rsid w:val="00EC358C"/>
    <w:rsid w:val="00EC409E"/>
    <w:rsid w:val="00EC40B3"/>
    <w:rsid w:val="00EC5450"/>
    <w:rsid w:val="00EC60AD"/>
    <w:rsid w:val="00EC78B1"/>
    <w:rsid w:val="00ED29C4"/>
    <w:rsid w:val="00ED2B4B"/>
    <w:rsid w:val="00ED31B9"/>
    <w:rsid w:val="00ED3344"/>
    <w:rsid w:val="00ED3805"/>
    <w:rsid w:val="00ED66C7"/>
    <w:rsid w:val="00ED6C42"/>
    <w:rsid w:val="00ED7261"/>
    <w:rsid w:val="00ED73A5"/>
    <w:rsid w:val="00EE0BEC"/>
    <w:rsid w:val="00EE16E1"/>
    <w:rsid w:val="00EE2193"/>
    <w:rsid w:val="00EE347A"/>
    <w:rsid w:val="00EE358D"/>
    <w:rsid w:val="00EE45F4"/>
    <w:rsid w:val="00EE6301"/>
    <w:rsid w:val="00EF046F"/>
    <w:rsid w:val="00EF06E4"/>
    <w:rsid w:val="00EF09B6"/>
    <w:rsid w:val="00EF2FAD"/>
    <w:rsid w:val="00EF337C"/>
    <w:rsid w:val="00EF4635"/>
    <w:rsid w:val="00EF4B73"/>
    <w:rsid w:val="00EF509B"/>
    <w:rsid w:val="00EF7133"/>
    <w:rsid w:val="00EF75D4"/>
    <w:rsid w:val="00F00376"/>
    <w:rsid w:val="00F06CAE"/>
    <w:rsid w:val="00F10191"/>
    <w:rsid w:val="00F10478"/>
    <w:rsid w:val="00F1162A"/>
    <w:rsid w:val="00F12E50"/>
    <w:rsid w:val="00F14808"/>
    <w:rsid w:val="00F151E3"/>
    <w:rsid w:val="00F16644"/>
    <w:rsid w:val="00F172D6"/>
    <w:rsid w:val="00F179A0"/>
    <w:rsid w:val="00F20306"/>
    <w:rsid w:val="00F20AB1"/>
    <w:rsid w:val="00F20D7B"/>
    <w:rsid w:val="00F2141E"/>
    <w:rsid w:val="00F216A6"/>
    <w:rsid w:val="00F23974"/>
    <w:rsid w:val="00F263BD"/>
    <w:rsid w:val="00F26A9C"/>
    <w:rsid w:val="00F26B0A"/>
    <w:rsid w:val="00F30A5C"/>
    <w:rsid w:val="00F31A23"/>
    <w:rsid w:val="00F35508"/>
    <w:rsid w:val="00F42BEE"/>
    <w:rsid w:val="00F42E4F"/>
    <w:rsid w:val="00F4479E"/>
    <w:rsid w:val="00F44A41"/>
    <w:rsid w:val="00F4638C"/>
    <w:rsid w:val="00F47A87"/>
    <w:rsid w:val="00F47AD0"/>
    <w:rsid w:val="00F508F5"/>
    <w:rsid w:val="00F52DB8"/>
    <w:rsid w:val="00F530D9"/>
    <w:rsid w:val="00F53A99"/>
    <w:rsid w:val="00F559B4"/>
    <w:rsid w:val="00F55DFE"/>
    <w:rsid w:val="00F56A92"/>
    <w:rsid w:val="00F60BC4"/>
    <w:rsid w:val="00F6495A"/>
    <w:rsid w:val="00F650EE"/>
    <w:rsid w:val="00F651BE"/>
    <w:rsid w:val="00F6738A"/>
    <w:rsid w:val="00F70D78"/>
    <w:rsid w:val="00F70E2E"/>
    <w:rsid w:val="00F7168E"/>
    <w:rsid w:val="00F71E56"/>
    <w:rsid w:val="00F723E3"/>
    <w:rsid w:val="00F72784"/>
    <w:rsid w:val="00F728DA"/>
    <w:rsid w:val="00F7347E"/>
    <w:rsid w:val="00F734E4"/>
    <w:rsid w:val="00F74C04"/>
    <w:rsid w:val="00F75375"/>
    <w:rsid w:val="00F75B9B"/>
    <w:rsid w:val="00F75F47"/>
    <w:rsid w:val="00F77FC5"/>
    <w:rsid w:val="00F811EC"/>
    <w:rsid w:val="00F81FBD"/>
    <w:rsid w:val="00F83330"/>
    <w:rsid w:val="00F833DA"/>
    <w:rsid w:val="00F837B1"/>
    <w:rsid w:val="00F85A66"/>
    <w:rsid w:val="00F85ED2"/>
    <w:rsid w:val="00F9065B"/>
    <w:rsid w:val="00F90E03"/>
    <w:rsid w:val="00F93BE9"/>
    <w:rsid w:val="00F943B6"/>
    <w:rsid w:val="00F95959"/>
    <w:rsid w:val="00F96083"/>
    <w:rsid w:val="00FA03C0"/>
    <w:rsid w:val="00FA0999"/>
    <w:rsid w:val="00FA2E84"/>
    <w:rsid w:val="00FA38F8"/>
    <w:rsid w:val="00FA4D09"/>
    <w:rsid w:val="00FA5E27"/>
    <w:rsid w:val="00FA688B"/>
    <w:rsid w:val="00FA7847"/>
    <w:rsid w:val="00FB018E"/>
    <w:rsid w:val="00FB05AB"/>
    <w:rsid w:val="00FB1190"/>
    <w:rsid w:val="00FB15BD"/>
    <w:rsid w:val="00FB17F5"/>
    <w:rsid w:val="00FB21A6"/>
    <w:rsid w:val="00FB300E"/>
    <w:rsid w:val="00FB3A2C"/>
    <w:rsid w:val="00FB3B94"/>
    <w:rsid w:val="00FB4391"/>
    <w:rsid w:val="00FB43F3"/>
    <w:rsid w:val="00FB4455"/>
    <w:rsid w:val="00FB4818"/>
    <w:rsid w:val="00FB5283"/>
    <w:rsid w:val="00FB536A"/>
    <w:rsid w:val="00FC07C7"/>
    <w:rsid w:val="00FC13E6"/>
    <w:rsid w:val="00FC1F9E"/>
    <w:rsid w:val="00FC3458"/>
    <w:rsid w:val="00FC3599"/>
    <w:rsid w:val="00FC3F16"/>
    <w:rsid w:val="00FC4032"/>
    <w:rsid w:val="00FC62F4"/>
    <w:rsid w:val="00FC6623"/>
    <w:rsid w:val="00FC7EC3"/>
    <w:rsid w:val="00FD29A3"/>
    <w:rsid w:val="00FD2F03"/>
    <w:rsid w:val="00FD44B4"/>
    <w:rsid w:val="00FD6078"/>
    <w:rsid w:val="00FD6CAE"/>
    <w:rsid w:val="00FD7269"/>
    <w:rsid w:val="00FD74DD"/>
    <w:rsid w:val="00FE0947"/>
    <w:rsid w:val="00FE1BC3"/>
    <w:rsid w:val="00FE327A"/>
    <w:rsid w:val="00FE3FFD"/>
    <w:rsid w:val="00FE40D1"/>
    <w:rsid w:val="00FE4447"/>
    <w:rsid w:val="00FE514C"/>
    <w:rsid w:val="00FE544F"/>
    <w:rsid w:val="00FE6B85"/>
    <w:rsid w:val="00FE6D8B"/>
    <w:rsid w:val="00FF042A"/>
    <w:rsid w:val="00FF076E"/>
    <w:rsid w:val="00FF0BC7"/>
    <w:rsid w:val="00FF1F44"/>
    <w:rsid w:val="00FF1F9E"/>
    <w:rsid w:val="00FF470A"/>
    <w:rsid w:val="00FF4C62"/>
    <w:rsid w:val="00FF4C7F"/>
    <w:rsid w:val="00FF56B3"/>
    <w:rsid w:val="00FF6495"/>
    <w:rsid w:val="00FF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44258"/>
  <w15:chartTrackingRefBased/>
  <w15:docId w15:val="{9EDCF75A-C3BF-404C-80DB-D84CF198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7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1A0FE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0"/>
    <w:uiPriority w:val="99"/>
    <w:semiHidden/>
    <w:unhideWhenUsed/>
    <w:rsid w:val="000F4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F46CB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B7577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CB757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CB7577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B757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CB7577"/>
    <w:rPr>
      <w:b/>
      <w:bCs/>
      <w:szCs w:val="20"/>
    </w:rPr>
  </w:style>
  <w:style w:type="paragraph" w:styleId="a8">
    <w:name w:val="header"/>
    <w:basedOn w:val="a"/>
    <w:link w:val="Char3"/>
    <w:uiPriority w:val="99"/>
    <w:unhideWhenUsed/>
    <w:rsid w:val="00E422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머리글 Char"/>
    <w:basedOn w:val="a0"/>
    <w:link w:val="a8"/>
    <w:uiPriority w:val="99"/>
    <w:rsid w:val="00E422D8"/>
  </w:style>
  <w:style w:type="paragraph" w:styleId="a9">
    <w:name w:val="footer"/>
    <w:basedOn w:val="a"/>
    <w:link w:val="Char4"/>
    <w:uiPriority w:val="99"/>
    <w:unhideWhenUsed/>
    <w:rsid w:val="00E422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4">
    <w:name w:val="바닥글 Char"/>
    <w:basedOn w:val="a0"/>
    <w:link w:val="a9"/>
    <w:uiPriority w:val="99"/>
    <w:rsid w:val="00E422D8"/>
  </w:style>
  <w:style w:type="character" w:styleId="aa">
    <w:name w:val="line number"/>
    <w:basedOn w:val="a0"/>
    <w:uiPriority w:val="99"/>
    <w:semiHidden/>
    <w:unhideWhenUsed/>
    <w:rsid w:val="00822AFA"/>
  </w:style>
  <w:style w:type="paragraph" w:styleId="ab">
    <w:name w:val="Revision"/>
    <w:hidden/>
    <w:uiPriority w:val="99"/>
    <w:semiHidden/>
    <w:rsid w:val="0064275C"/>
    <w:pPr>
      <w:spacing w:after="0" w:line="240" w:lineRule="auto"/>
      <w:jc w:val="left"/>
    </w:pPr>
  </w:style>
  <w:style w:type="character" w:styleId="ac">
    <w:name w:val="Hyperlink"/>
    <w:basedOn w:val="a0"/>
    <w:uiPriority w:val="99"/>
    <w:semiHidden/>
    <w:unhideWhenUsed/>
    <w:rsid w:val="006237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CD3EAE"/>
    <w:pPr>
      <w:spacing w:after="0" w:line="240" w:lineRule="auto"/>
      <w:jc w:val="left"/>
    </w:pPr>
    <w:rPr>
      <w:rFonts w:ascii="맑은 고딕" w:eastAsia="맑은 고딕" w:hAnsi="맑은 고딕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3EAE"/>
    <w:rPr>
      <w:rFonts w:ascii="맑은 고딕" w:eastAsia="맑은 고딕" w:hAnsi="맑은 고딕"/>
      <w:szCs w:val="24"/>
    </w:rPr>
  </w:style>
  <w:style w:type="character" w:customStyle="1" w:styleId="Char">
    <w:name w:val="간격 없음 Char"/>
    <w:basedOn w:val="a0"/>
    <w:link w:val="a3"/>
    <w:uiPriority w:val="1"/>
    <w:rsid w:val="00284D8B"/>
  </w:style>
  <w:style w:type="paragraph" w:customStyle="1" w:styleId="EndNoteBibliographyTitle">
    <w:name w:val="EndNote Bibliography Title"/>
    <w:basedOn w:val="a"/>
    <w:link w:val="EndNoteBibliographyTitleChar"/>
    <w:rsid w:val="002D0C0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2D0C0B"/>
    <w:rPr>
      <w:rFonts w:ascii="맑은 고딕" w:eastAsia="맑은 고딕" w:hAnsi="맑은 고딕"/>
      <w:noProof/>
    </w:rPr>
  </w:style>
  <w:style w:type="table" w:styleId="ad">
    <w:name w:val="Table Grid"/>
    <w:basedOn w:val="a1"/>
    <w:uiPriority w:val="39"/>
    <w:rsid w:val="00A72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B56D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0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063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87967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1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2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07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1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7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0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5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34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31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15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77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94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32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0B55B-AB8C-4D07-BBA3-D31D51EBB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4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Yeol Chang</dc:creator>
  <cp:keywords/>
  <dc:description/>
  <cp:lastModifiedBy>DongHo Kang</cp:lastModifiedBy>
  <cp:revision>707</cp:revision>
  <cp:lastPrinted>2020-06-21T22:58:00Z</cp:lastPrinted>
  <dcterms:created xsi:type="dcterms:W3CDTF">2021-03-16T11:27:00Z</dcterms:created>
  <dcterms:modified xsi:type="dcterms:W3CDTF">2025-01-23T09:52:00Z</dcterms:modified>
</cp:coreProperties>
</file>